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9D368" w14:textId="10A6FE77" w:rsidR="003E7EF9" w:rsidRPr="00B75437" w:rsidRDefault="00083F1A" w:rsidP="00B75437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Supplemental </w:t>
      </w:r>
      <w:r w:rsidR="00306CC9" w:rsidRPr="00B75437">
        <w:rPr>
          <w:rFonts w:ascii="Times New Roman" w:eastAsia="宋体" w:hAnsi="Times New Roman" w:cs="Times New Roman"/>
          <w:szCs w:val="21"/>
        </w:rPr>
        <w:t>Table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306CC9" w:rsidRPr="00B75437">
        <w:rPr>
          <w:rFonts w:ascii="Times New Roman" w:eastAsia="宋体" w:hAnsi="Times New Roman" w:cs="Times New Roman"/>
          <w:szCs w:val="21"/>
        </w:rPr>
        <w:t>1</w:t>
      </w:r>
      <w:r w:rsidR="00E42810" w:rsidRPr="00B75437">
        <w:rPr>
          <w:rFonts w:ascii="Times New Roman" w:eastAsia="宋体" w:hAnsi="Times New Roman" w:cs="Times New Roman"/>
          <w:szCs w:val="21"/>
        </w:rPr>
        <w:t>.</w:t>
      </w:r>
      <w:r w:rsidR="00306CC9" w:rsidRPr="00B75437">
        <w:rPr>
          <w:rFonts w:ascii="Times New Roman" w:eastAsia="宋体" w:hAnsi="Times New Roman" w:cs="Times New Roman"/>
          <w:szCs w:val="21"/>
        </w:rPr>
        <w:t xml:space="preserve"> </w:t>
      </w:r>
      <w:r w:rsidR="000044AF" w:rsidRPr="00B75437">
        <w:rPr>
          <w:rFonts w:ascii="Times New Roman" w:eastAsia="宋体" w:hAnsi="Times New Roman" w:cs="Times New Roman"/>
          <w:szCs w:val="21"/>
        </w:rPr>
        <w:t xml:space="preserve">The </w:t>
      </w:r>
      <w:r w:rsidR="00A46D4C" w:rsidRPr="00A46D4C">
        <w:rPr>
          <w:rFonts w:ascii="Times New Roman" w:eastAsia="宋体" w:hAnsi="Times New Roman" w:cs="Times New Roman"/>
          <w:szCs w:val="21"/>
        </w:rPr>
        <w:t>35 putative virulence-associated</w:t>
      </w:r>
      <w:r w:rsidR="00A46D4C">
        <w:rPr>
          <w:rFonts w:ascii="Times New Roman" w:eastAsia="宋体" w:hAnsi="Times New Roman" w:cs="Times New Roman"/>
          <w:szCs w:val="21"/>
        </w:rPr>
        <w:t xml:space="preserve"> </w:t>
      </w:r>
      <w:r w:rsidR="00A46D4C" w:rsidRPr="00A46D4C">
        <w:rPr>
          <w:rFonts w:ascii="Times New Roman" w:eastAsia="宋体" w:hAnsi="Times New Roman" w:cs="Times New Roman"/>
          <w:szCs w:val="21"/>
        </w:rPr>
        <w:t>genes</w:t>
      </w:r>
      <w:r w:rsidR="000044AF" w:rsidRPr="00B75437">
        <w:rPr>
          <w:rFonts w:ascii="Times New Roman" w:eastAsia="宋体" w:hAnsi="Times New Roman" w:cs="Times New Roman"/>
          <w:szCs w:val="21"/>
        </w:rPr>
        <w:t xml:space="preserve"> </w:t>
      </w:r>
      <w:r w:rsidR="00A46D4C" w:rsidRPr="00A46D4C">
        <w:rPr>
          <w:rFonts w:ascii="Times New Roman" w:eastAsia="宋体" w:hAnsi="Times New Roman" w:cs="Times New Roman"/>
          <w:szCs w:val="21"/>
        </w:rPr>
        <w:t>analy</w:t>
      </w:r>
      <w:r w:rsidR="00A46D4C">
        <w:rPr>
          <w:rFonts w:ascii="Times New Roman" w:eastAsia="宋体" w:hAnsi="Times New Roman" w:cs="Times New Roman"/>
          <w:szCs w:val="21"/>
        </w:rPr>
        <w:t>z</w:t>
      </w:r>
      <w:r w:rsidR="00A46D4C" w:rsidRPr="00A46D4C">
        <w:rPr>
          <w:rFonts w:ascii="Times New Roman" w:eastAsia="宋体" w:hAnsi="Times New Roman" w:cs="Times New Roman"/>
          <w:szCs w:val="21"/>
        </w:rPr>
        <w:t>ed in this study</w:t>
      </w:r>
      <w:r w:rsidR="00667A28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976"/>
        <w:gridCol w:w="1555"/>
        <w:gridCol w:w="1564"/>
      </w:tblGrid>
      <w:tr w:rsidR="00045CF9" w:rsidRPr="00B13A85" w14:paraId="0EF03EA7" w14:textId="3CA2E7B3" w:rsidTr="00B14140">
        <w:trPr>
          <w:trHeight w:val="227"/>
        </w:trPr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05F0336F" w14:textId="77777777" w:rsidR="00045CF9" w:rsidRPr="00B75437" w:rsidRDefault="00045CF9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  <w:p w14:paraId="2847829D" w14:textId="04B74574" w:rsidR="004801E8" w:rsidRPr="00B75437" w:rsidRDefault="004801E8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453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AD0403B" w14:textId="77777777" w:rsidR="00045CF9" w:rsidRPr="00B75437" w:rsidRDefault="00045CF9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  <w:p w14:paraId="5A6A8D3C" w14:textId="60B3E767" w:rsidR="004801E8" w:rsidRPr="00B75437" w:rsidRDefault="00F733C0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notation/ Function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4" w:space="0" w:color="auto"/>
            </w:tcBorders>
          </w:tcPr>
          <w:p w14:paraId="05D15890" w14:textId="7472769F" w:rsidR="00DC7E45" w:rsidRPr="00B75437" w:rsidRDefault="00396FE5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ritical role</w:t>
            </w:r>
          </w:p>
          <w:p w14:paraId="509F832F" w14:textId="4D6D277A" w:rsidR="004801E8" w:rsidRPr="00B75437" w:rsidRDefault="00396FE5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 virulence</w:t>
            </w:r>
            <w:r w:rsidR="00405F1C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E4628D" w:rsidRPr="00B7543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F733C0" w:rsidRPr="00B13A85" w14:paraId="13B18C03" w14:textId="12789504" w:rsidTr="00F733C0">
        <w:trPr>
          <w:trHeight w:val="227"/>
        </w:trPr>
        <w:tc>
          <w:tcPr>
            <w:tcW w:w="3261" w:type="dxa"/>
            <w:tcBorders>
              <w:top w:val="single" w:sz="4" w:space="0" w:color="auto"/>
            </w:tcBorders>
          </w:tcPr>
          <w:p w14:paraId="76085933" w14:textId="77777777" w:rsidR="00F733C0" w:rsidRPr="00B75437" w:rsidRDefault="00F733C0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dhesins and cell surface factor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3952F2D6" w14:textId="0DEB57B3" w:rsidR="00F733C0" w:rsidRPr="00B75437" w:rsidRDefault="00F733C0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36F9865B" w14:textId="1D2A2CE0" w:rsidR="00F733C0" w:rsidRPr="00B75437" w:rsidRDefault="00F733C0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801E8" w:rsidRPr="00B13A85" w14:paraId="1972CB40" w14:textId="1DA42AFA" w:rsidTr="00B14140">
        <w:trPr>
          <w:trHeight w:val="227"/>
        </w:trPr>
        <w:tc>
          <w:tcPr>
            <w:tcW w:w="3261" w:type="dxa"/>
          </w:tcPr>
          <w:p w14:paraId="4C8284AD" w14:textId="0A5EC0D2" w:rsidR="004801E8" w:rsidRPr="00B75437" w:rsidRDefault="004801E8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  <w:highlight w:val="yellow"/>
              </w:rPr>
            </w:pPr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atl_2</w:t>
            </w:r>
          </w:p>
        </w:tc>
        <w:tc>
          <w:tcPr>
            <w:tcW w:w="4531" w:type="dxa"/>
            <w:gridSpan w:val="2"/>
          </w:tcPr>
          <w:p w14:paraId="4628B930" w14:textId="5378A496" w:rsidR="004801E8" w:rsidRPr="00B75437" w:rsidRDefault="004801E8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Autolysin</w:t>
            </w:r>
          </w:p>
        </w:tc>
        <w:tc>
          <w:tcPr>
            <w:tcW w:w="1564" w:type="dxa"/>
          </w:tcPr>
          <w:p w14:paraId="3E116B19" w14:textId="246DB2AE" w:rsidR="004801E8" w:rsidRPr="00B75437" w:rsidRDefault="005E2CE4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4801E8" w:rsidRPr="00B13A85" w14:paraId="7FC9511A" w14:textId="3D46735A" w:rsidTr="00B14140">
        <w:trPr>
          <w:trHeight w:val="227"/>
        </w:trPr>
        <w:tc>
          <w:tcPr>
            <w:tcW w:w="3261" w:type="dxa"/>
          </w:tcPr>
          <w:p w14:paraId="5481FE55" w14:textId="187A772C" w:rsidR="004801E8" w:rsidRPr="00B75437" w:rsidRDefault="004801E8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ef</w:t>
            </w:r>
          </w:p>
        </w:tc>
        <w:tc>
          <w:tcPr>
            <w:tcW w:w="4531" w:type="dxa"/>
            <w:gridSpan w:val="2"/>
          </w:tcPr>
          <w:p w14:paraId="1A06E05B" w14:textId="2D3A90F4" w:rsidR="004801E8" w:rsidRPr="00B75437" w:rsidRDefault="004801E8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Extracellular factor (EF)</w:t>
            </w:r>
          </w:p>
        </w:tc>
        <w:tc>
          <w:tcPr>
            <w:tcW w:w="1564" w:type="dxa"/>
          </w:tcPr>
          <w:p w14:paraId="52C4124B" w14:textId="3849C87B" w:rsidR="004801E8" w:rsidRPr="00B75437" w:rsidRDefault="005E2CE4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No</w:t>
            </w:r>
          </w:p>
        </w:tc>
      </w:tr>
      <w:tr w:rsidR="004801E8" w:rsidRPr="00B13A85" w14:paraId="0A5F64B2" w14:textId="46FEB5D7" w:rsidTr="00B14140">
        <w:trPr>
          <w:trHeight w:val="227"/>
        </w:trPr>
        <w:tc>
          <w:tcPr>
            <w:tcW w:w="3261" w:type="dxa"/>
          </w:tcPr>
          <w:p w14:paraId="0B7ED270" w14:textId="3C4D97E7" w:rsidR="004801E8" w:rsidRPr="00B75437" w:rsidRDefault="004801E8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enolase</w:t>
            </w:r>
          </w:p>
        </w:tc>
        <w:tc>
          <w:tcPr>
            <w:tcW w:w="4531" w:type="dxa"/>
            <w:gridSpan w:val="2"/>
          </w:tcPr>
          <w:p w14:paraId="1B5BC438" w14:textId="07C95D2D" w:rsidR="004801E8" w:rsidRPr="00B75437" w:rsidRDefault="004801E8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Enolase</w:t>
            </w:r>
          </w:p>
        </w:tc>
        <w:tc>
          <w:tcPr>
            <w:tcW w:w="1564" w:type="dxa"/>
          </w:tcPr>
          <w:p w14:paraId="3492D6D7" w14:textId="2505BE36" w:rsidR="004801E8" w:rsidRPr="00B75437" w:rsidRDefault="002C7A5F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NT</w:t>
            </w:r>
          </w:p>
        </w:tc>
      </w:tr>
      <w:tr w:rsidR="004801E8" w:rsidRPr="00B13A85" w14:paraId="04A241B2" w14:textId="0048D8DD" w:rsidTr="00B14140">
        <w:trPr>
          <w:trHeight w:val="227"/>
        </w:trPr>
        <w:tc>
          <w:tcPr>
            <w:tcW w:w="3261" w:type="dxa"/>
          </w:tcPr>
          <w:p w14:paraId="3AEE85FC" w14:textId="272C6AAB" w:rsidR="004801E8" w:rsidRPr="00B75437" w:rsidRDefault="004801E8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fbps</w:t>
            </w:r>
            <w:proofErr w:type="spellEnd"/>
          </w:p>
        </w:tc>
        <w:tc>
          <w:tcPr>
            <w:tcW w:w="4531" w:type="dxa"/>
            <w:gridSpan w:val="2"/>
          </w:tcPr>
          <w:p w14:paraId="6B96DF40" w14:textId="6E04D85E" w:rsidR="004801E8" w:rsidRPr="00B75437" w:rsidRDefault="004801E8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Fibronectin-fibrinogen binding protein (FBPS)</w:t>
            </w:r>
          </w:p>
        </w:tc>
        <w:tc>
          <w:tcPr>
            <w:tcW w:w="1564" w:type="dxa"/>
          </w:tcPr>
          <w:p w14:paraId="05B45933" w14:textId="19555ADB" w:rsidR="004801E8" w:rsidRPr="00B75437" w:rsidRDefault="005E2CE4" w:rsidP="00B14140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671B76D0" w14:textId="77777777" w:rsidTr="00B14140">
        <w:trPr>
          <w:trHeight w:val="227"/>
        </w:trPr>
        <w:tc>
          <w:tcPr>
            <w:tcW w:w="3261" w:type="dxa"/>
          </w:tcPr>
          <w:p w14:paraId="2418536D" w14:textId="36CC830A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hp0197</w:t>
            </w:r>
          </w:p>
        </w:tc>
        <w:tc>
          <w:tcPr>
            <w:tcW w:w="4531" w:type="dxa"/>
            <w:gridSpan w:val="2"/>
          </w:tcPr>
          <w:p w14:paraId="54453F22" w14:textId="5ECBEC93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HP0197</w:t>
            </w:r>
          </w:p>
        </w:tc>
        <w:tc>
          <w:tcPr>
            <w:tcW w:w="1564" w:type="dxa"/>
          </w:tcPr>
          <w:p w14:paraId="7F93E093" w14:textId="503FAA5A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1A60811E" w14:textId="77777777" w:rsidTr="00B14140">
        <w:trPr>
          <w:trHeight w:val="227"/>
        </w:trPr>
        <w:tc>
          <w:tcPr>
            <w:tcW w:w="3261" w:type="dxa"/>
          </w:tcPr>
          <w:p w14:paraId="3C95296A" w14:textId="35772E90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hp0272</w:t>
            </w:r>
          </w:p>
        </w:tc>
        <w:tc>
          <w:tcPr>
            <w:tcW w:w="4531" w:type="dxa"/>
            <w:gridSpan w:val="2"/>
          </w:tcPr>
          <w:p w14:paraId="41628B2B" w14:textId="38422B6C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HP0272</w:t>
            </w:r>
          </w:p>
        </w:tc>
        <w:tc>
          <w:tcPr>
            <w:tcW w:w="1564" w:type="dxa"/>
          </w:tcPr>
          <w:p w14:paraId="7C81CB48" w14:textId="5D88914B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6E5020B6" w14:textId="72CEB4DF" w:rsidTr="00B14140">
        <w:trPr>
          <w:trHeight w:val="227"/>
        </w:trPr>
        <w:tc>
          <w:tcPr>
            <w:tcW w:w="3261" w:type="dxa"/>
          </w:tcPr>
          <w:p w14:paraId="5FBEF293" w14:textId="7D5F5581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HtpsC</w:t>
            </w:r>
            <w:proofErr w:type="spellEnd"/>
          </w:p>
        </w:tc>
        <w:tc>
          <w:tcPr>
            <w:tcW w:w="4531" w:type="dxa"/>
            <w:gridSpan w:val="2"/>
          </w:tcPr>
          <w:p w14:paraId="3B6CD1FC" w14:textId="4D601FE3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Type II histidine triad protein (</w:t>
            </w:r>
            <w:proofErr w:type="spellStart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HtpsC</w:t>
            </w:r>
            <w:proofErr w:type="spellEnd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4" w:type="dxa"/>
          </w:tcPr>
          <w:p w14:paraId="7EFDB1D3" w14:textId="6BAEE007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73558DA2" w14:textId="659BEB67" w:rsidTr="00B14140">
        <w:trPr>
          <w:trHeight w:val="227"/>
        </w:trPr>
        <w:tc>
          <w:tcPr>
            <w:tcW w:w="3261" w:type="dxa"/>
          </w:tcPr>
          <w:p w14:paraId="210E0603" w14:textId="64AC5702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mrp</w:t>
            </w:r>
          </w:p>
        </w:tc>
        <w:tc>
          <w:tcPr>
            <w:tcW w:w="4531" w:type="dxa"/>
            <w:gridSpan w:val="2"/>
          </w:tcPr>
          <w:p w14:paraId="320963B4" w14:textId="4292E47B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Muraminidase</w:t>
            </w:r>
            <w:proofErr w:type="spellEnd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released protein (MRP)</w:t>
            </w:r>
          </w:p>
        </w:tc>
        <w:tc>
          <w:tcPr>
            <w:tcW w:w="1564" w:type="dxa"/>
          </w:tcPr>
          <w:p w14:paraId="29A2C315" w14:textId="373BBF5A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No</w:t>
            </w:r>
          </w:p>
        </w:tc>
      </w:tr>
      <w:tr w:rsidR="00667A28" w:rsidRPr="00B13A85" w14:paraId="7FA3A2FB" w14:textId="6422CF59" w:rsidTr="00B14140">
        <w:trPr>
          <w:trHeight w:val="227"/>
        </w:trPr>
        <w:tc>
          <w:tcPr>
            <w:tcW w:w="3261" w:type="dxa"/>
          </w:tcPr>
          <w:p w14:paraId="1303D610" w14:textId="72B83158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ofs</w:t>
            </w:r>
            <w:proofErr w:type="spellEnd"/>
          </w:p>
        </w:tc>
        <w:tc>
          <w:tcPr>
            <w:tcW w:w="4531" w:type="dxa"/>
            <w:gridSpan w:val="2"/>
          </w:tcPr>
          <w:p w14:paraId="1537E5AD" w14:textId="1AF11E0D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Serum opacity factor (OFS)</w:t>
            </w:r>
          </w:p>
        </w:tc>
        <w:tc>
          <w:tcPr>
            <w:tcW w:w="1564" w:type="dxa"/>
          </w:tcPr>
          <w:p w14:paraId="2679778E" w14:textId="03D84E2F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3E354C21" w14:textId="1CEC3D7B" w:rsidTr="00B14140">
        <w:trPr>
          <w:trHeight w:val="227"/>
        </w:trPr>
        <w:tc>
          <w:tcPr>
            <w:tcW w:w="3261" w:type="dxa"/>
          </w:tcPr>
          <w:p w14:paraId="43B066FA" w14:textId="71E1B0FE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oppA</w:t>
            </w:r>
            <w:proofErr w:type="spellEnd"/>
          </w:p>
        </w:tc>
        <w:tc>
          <w:tcPr>
            <w:tcW w:w="4531" w:type="dxa"/>
            <w:gridSpan w:val="2"/>
          </w:tcPr>
          <w:p w14:paraId="616B5EF5" w14:textId="7A4FE5DF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Oligopeptide-binding protein precursor (OppA)</w:t>
            </w:r>
          </w:p>
        </w:tc>
        <w:tc>
          <w:tcPr>
            <w:tcW w:w="1564" w:type="dxa"/>
          </w:tcPr>
          <w:p w14:paraId="2DFF68AF" w14:textId="79611411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59D1338E" w14:textId="3A5FC29D" w:rsidTr="00B14140">
        <w:trPr>
          <w:trHeight w:val="227"/>
        </w:trPr>
        <w:tc>
          <w:tcPr>
            <w:tcW w:w="3261" w:type="dxa"/>
          </w:tcPr>
          <w:p w14:paraId="57F23E4C" w14:textId="63487D2F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sao</w:t>
            </w:r>
            <w:proofErr w:type="spellEnd"/>
          </w:p>
        </w:tc>
        <w:tc>
          <w:tcPr>
            <w:tcW w:w="4531" w:type="dxa"/>
            <w:gridSpan w:val="2"/>
          </w:tcPr>
          <w:p w14:paraId="034CDD3A" w14:textId="231B2F04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Surface antigen one (Sao)</w:t>
            </w:r>
          </w:p>
        </w:tc>
        <w:tc>
          <w:tcPr>
            <w:tcW w:w="1564" w:type="dxa"/>
          </w:tcPr>
          <w:p w14:paraId="06B9CDFE" w14:textId="70BCB809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No</w:t>
            </w:r>
          </w:p>
        </w:tc>
      </w:tr>
      <w:tr w:rsidR="00667A28" w:rsidRPr="00B13A85" w14:paraId="22FDA536" w14:textId="21202B4B" w:rsidTr="00B14140">
        <w:trPr>
          <w:trHeight w:val="227"/>
        </w:trPr>
        <w:tc>
          <w:tcPr>
            <w:tcW w:w="3261" w:type="dxa"/>
          </w:tcPr>
          <w:p w14:paraId="007A4FAD" w14:textId="0CE47553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sbp2</w:t>
            </w:r>
          </w:p>
        </w:tc>
        <w:tc>
          <w:tcPr>
            <w:tcW w:w="4531" w:type="dxa"/>
            <w:gridSpan w:val="2"/>
          </w:tcPr>
          <w:p w14:paraId="6F4F6155" w14:textId="337599FD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Putative pilin subunit (Sbp2)</w:t>
            </w:r>
          </w:p>
        </w:tc>
        <w:tc>
          <w:tcPr>
            <w:tcW w:w="1564" w:type="dxa"/>
          </w:tcPr>
          <w:p w14:paraId="6A29A18D" w14:textId="3252E5F2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00BCD5FD" w14:textId="5A279F19" w:rsidTr="00B14140">
        <w:trPr>
          <w:trHeight w:val="227"/>
        </w:trPr>
        <w:tc>
          <w:tcPr>
            <w:tcW w:w="3261" w:type="dxa"/>
          </w:tcPr>
          <w:p w14:paraId="78B6F718" w14:textId="7EBE3325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srtA</w:t>
            </w:r>
            <w:proofErr w:type="spellEnd"/>
          </w:p>
        </w:tc>
        <w:tc>
          <w:tcPr>
            <w:tcW w:w="4531" w:type="dxa"/>
            <w:gridSpan w:val="2"/>
          </w:tcPr>
          <w:p w14:paraId="1E323953" w14:textId="61BD16FD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Sortase</w:t>
            </w:r>
            <w:proofErr w:type="spellEnd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1564" w:type="dxa"/>
          </w:tcPr>
          <w:p w14:paraId="3D0F6C1B" w14:textId="21F4AE09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55EAEA61" w14:textId="13B3227A" w:rsidTr="00B14140">
        <w:trPr>
          <w:trHeight w:val="227"/>
        </w:trPr>
        <w:tc>
          <w:tcPr>
            <w:tcW w:w="3261" w:type="dxa"/>
          </w:tcPr>
          <w:p w14:paraId="3CC8E86C" w14:textId="1FAF067F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ss05_1311</w:t>
            </w:r>
          </w:p>
        </w:tc>
        <w:tc>
          <w:tcPr>
            <w:tcW w:w="4531" w:type="dxa"/>
            <w:gridSpan w:val="2"/>
          </w:tcPr>
          <w:p w14:paraId="02894457" w14:textId="23DBAC98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Fibronectin-binding protein (</w:t>
            </w:r>
            <w:proofErr w:type="spellStart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Ssa</w:t>
            </w:r>
            <w:proofErr w:type="spellEnd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4" w:type="dxa"/>
          </w:tcPr>
          <w:p w14:paraId="5A3E4D8D" w14:textId="7FEFAE5E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No</w:t>
            </w:r>
          </w:p>
        </w:tc>
      </w:tr>
      <w:tr w:rsidR="00667A28" w:rsidRPr="00B13A85" w14:paraId="122010B7" w14:textId="23321302" w:rsidTr="00F733C0">
        <w:trPr>
          <w:trHeight w:val="227"/>
        </w:trPr>
        <w:tc>
          <w:tcPr>
            <w:tcW w:w="3261" w:type="dxa"/>
          </w:tcPr>
          <w:p w14:paraId="19F99201" w14:textId="77777777" w:rsidR="00667A28" w:rsidRPr="00B75437" w:rsidRDefault="00667A28" w:rsidP="00667A28">
            <w:pPr>
              <w:spacing w:beforeLines="80" w:before="249"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oxins and inflammation</w:t>
            </w:r>
          </w:p>
        </w:tc>
        <w:tc>
          <w:tcPr>
            <w:tcW w:w="2976" w:type="dxa"/>
          </w:tcPr>
          <w:p w14:paraId="1662F1DA" w14:textId="6CE50897" w:rsidR="00667A28" w:rsidRPr="00B75437" w:rsidRDefault="00667A28" w:rsidP="00667A28">
            <w:pPr>
              <w:spacing w:beforeLines="80" w:before="249"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3119" w:type="dxa"/>
            <w:gridSpan w:val="2"/>
          </w:tcPr>
          <w:p w14:paraId="53100612" w14:textId="230F388F" w:rsidR="00667A28" w:rsidRPr="00B75437" w:rsidRDefault="00667A28" w:rsidP="00667A28">
            <w:pPr>
              <w:spacing w:beforeLines="50" w:before="156"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67A28" w:rsidRPr="00B13A85" w14:paraId="10897AA6" w14:textId="28C5D248" w:rsidTr="00B14140">
        <w:trPr>
          <w:trHeight w:val="227"/>
        </w:trPr>
        <w:tc>
          <w:tcPr>
            <w:tcW w:w="3261" w:type="dxa"/>
          </w:tcPr>
          <w:p w14:paraId="2EA7CB30" w14:textId="6C4A4F81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abpb</w:t>
            </w:r>
            <w:proofErr w:type="spellEnd"/>
          </w:p>
        </w:tc>
        <w:tc>
          <w:tcPr>
            <w:tcW w:w="4531" w:type="dxa"/>
            <w:gridSpan w:val="2"/>
          </w:tcPr>
          <w:p w14:paraId="762AC9AD" w14:textId="79D8FB1A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Amylase-binding protein B (</w:t>
            </w:r>
            <w:proofErr w:type="spellStart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Abpb</w:t>
            </w:r>
            <w:proofErr w:type="spellEnd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4" w:type="dxa"/>
          </w:tcPr>
          <w:p w14:paraId="4820E3A8" w14:textId="563EB42C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07D1A73B" w14:textId="30CA7328" w:rsidTr="00B14140">
        <w:trPr>
          <w:trHeight w:val="227"/>
        </w:trPr>
        <w:tc>
          <w:tcPr>
            <w:tcW w:w="3261" w:type="dxa"/>
          </w:tcPr>
          <w:p w14:paraId="466D9121" w14:textId="137651D1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clpP</w:t>
            </w:r>
            <w:proofErr w:type="spellEnd"/>
          </w:p>
        </w:tc>
        <w:tc>
          <w:tcPr>
            <w:tcW w:w="4531" w:type="dxa"/>
            <w:gridSpan w:val="2"/>
          </w:tcPr>
          <w:p w14:paraId="74656B30" w14:textId="0B19602F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Degradative enzyme </w:t>
            </w:r>
            <w:proofErr w:type="spellStart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ClpP</w:t>
            </w:r>
            <w:proofErr w:type="spellEnd"/>
          </w:p>
        </w:tc>
        <w:tc>
          <w:tcPr>
            <w:tcW w:w="1564" w:type="dxa"/>
          </w:tcPr>
          <w:p w14:paraId="61B0982D" w14:textId="0E919CA3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45BEC3B7" w14:textId="4ECADD99" w:rsidTr="00B14140">
        <w:trPr>
          <w:trHeight w:val="227"/>
        </w:trPr>
        <w:tc>
          <w:tcPr>
            <w:tcW w:w="3261" w:type="dxa"/>
          </w:tcPr>
          <w:p w14:paraId="2A6A7C11" w14:textId="549C234D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clpX</w:t>
            </w:r>
            <w:proofErr w:type="spellEnd"/>
          </w:p>
        </w:tc>
        <w:tc>
          <w:tcPr>
            <w:tcW w:w="4531" w:type="dxa"/>
            <w:gridSpan w:val="2"/>
          </w:tcPr>
          <w:p w14:paraId="522669FF" w14:textId="0503156C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Degradative enzyme </w:t>
            </w:r>
            <w:proofErr w:type="spellStart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ClpX</w:t>
            </w:r>
            <w:proofErr w:type="spellEnd"/>
          </w:p>
        </w:tc>
        <w:tc>
          <w:tcPr>
            <w:tcW w:w="1564" w:type="dxa"/>
          </w:tcPr>
          <w:p w14:paraId="57A41BF5" w14:textId="2832FECB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540EEE14" w14:textId="4DD17CFD" w:rsidTr="00B14140">
        <w:trPr>
          <w:trHeight w:val="227"/>
        </w:trPr>
        <w:tc>
          <w:tcPr>
            <w:tcW w:w="3261" w:type="dxa"/>
          </w:tcPr>
          <w:p w14:paraId="5C6A4FF1" w14:textId="75408AA9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Hp1717</w:t>
            </w:r>
          </w:p>
        </w:tc>
        <w:tc>
          <w:tcPr>
            <w:tcW w:w="4531" w:type="dxa"/>
            <w:gridSpan w:val="2"/>
          </w:tcPr>
          <w:p w14:paraId="7589B64D" w14:textId="48145BBF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HP1717</w:t>
            </w:r>
          </w:p>
        </w:tc>
        <w:tc>
          <w:tcPr>
            <w:tcW w:w="1564" w:type="dxa"/>
          </w:tcPr>
          <w:p w14:paraId="78B4E0D4" w14:textId="684A0221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2F717FCC" w14:textId="4E222CEF" w:rsidTr="00B14140">
        <w:trPr>
          <w:trHeight w:val="227"/>
        </w:trPr>
        <w:tc>
          <w:tcPr>
            <w:tcW w:w="3261" w:type="dxa"/>
          </w:tcPr>
          <w:p w14:paraId="23CF41B6" w14:textId="5B828F52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sly</w:t>
            </w:r>
          </w:p>
        </w:tc>
        <w:tc>
          <w:tcPr>
            <w:tcW w:w="4531" w:type="dxa"/>
            <w:gridSpan w:val="2"/>
          </w:tcPr>
          <w:p w14:paraId="6118B3AA" w14:textId="3AC12A09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Suilysin</w:t>
            </w:r>
            <w:proofErr w:type="spellEnd"/>
          </w:p>
        </w:tc>
        <w:tc>
          <w:tcPr>
            <w:tcW w:w="1564" w:type="dxa"/>
          </w:tcPr>
          <w:p w14:paraId="1022B9D9" w14:textId="1081FF1C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No</w:t>
            </w:r>
          </w:p>
        </w:tc>
      </w:tr>
      <w:tr w:rsidR="00667A28" w:rsidRPr="00B13A85" w14:paraId="43A60A08" w14:textId="1F407853" w:rsidTr="00B14140">
        <w:trPr>
          <w:trHeight w:val="227"/>
        </w:trPr>
        <w:tc>
          <w:tcPr>
            <w:tcW w:w="3261" w:type="dxa"/>
          </w:tcPr>
          <w:p w14:paraId="57CFAB8D" w14:textId="5247150B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SspA</w:t>
            </w:r>
            <w:proofErr w:type="spellEnd"/>
          </w:p>
        </w:tc>
        <w:tc>
          <w:tcPr>
            <w:tcW w:w="4531" w:type="dxa"/>
            <w:gridSpan w:val="2"/>
          </w:tcPr>
          <w:p w14:paraId="54F537CF" w14:textId="49C625CA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Surface-associated subtilisin-like protease (</w:t>
            </w:r>
            <w:proofErr w:type="spellStart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SspA</w:t>
            </w:r>
            <w:proofErr w:type="spellEnd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4" w:type="dxa"/>
          </w:tcPr>
          <w:p w14:paraId="0754CE5D" w14:textId="5F0BB969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4CEFF41E" w14:textId="5B7D80D4" w:rsidTr="00F733C0">
        <w:trPr>
          <w:trHeight w:val="227"/>
        </w:trPr>
        <w:tc>
          <w:tcPr>
            <w:tcW w:w="3261" w:type="dxa"/>
          </w:tcPr>
          <w:p w14:paraId="73165CEF" w14:textId="77777777" w:rsidR="00667A28" w:rsidRPr="00B75437" w:rsidRDefault="00667A28" w:rsidP="00667A28">
            <w:pPr>
              <w:spacing w:beforeLines="80" w:before="249"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mmunoevasion</w:t>
            </w:r>
          </w:p>
        </w:tc>
        <w:tc>
          <w:tcPr>
            <w:tcW w:w="2976" w:type="dxa"/>
          </w:tcPr>
          <w:p w14:paraId="3BF82C8B" w14:textId="3AD1A3BE" w:rsidR="00667A28" w:rsidRPr="00B75437" w:rsidRDefault="00667A28" w:rsidP="00667A28">
            <w:pPr>
              <w:spacing w:beforeLines="80" w:before="249"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3119" w:type="dxa"/>
            <w:gridSpan w:val="2"/>
          </w:tcPr>
          <w:p w14:paraId="78C423F2" w14:textId="0C10944F" w:rsidR="00667A28" w:rsidRPr="00B75437" w:rsidRDefault="00667A28" w:rsidP="00667A28">
            <w:pPr>
              <w:spacing w:beforeLines="50" w:before="156"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667A28" w:rsidRPr="00B13A85" w14:paraId="1720A8AA" w14:textId="17A40070" w:rsidTr="00B14140">
        <w:trPr>
          <w:trHeight w:val="227"/>
        </w:trPr>
        <w:tc>
          <w:tcPr>
            <w:tcW w:w="3261" w:type="dxa"/>
          </w:tcPr>
          <w:p w14:paraId="3A8E7852" w14:textId="37AE5AEB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dltA</w:t>
            </w:r>
            <w:proofErr w:type="spellEnd"/>
          </w:p>
        </w:tc>
        <w:tc>
          <w:tcPr>
            <w:tcW w:w="4531" w:type="dxa"/>
            <w:gridSpan w:val="2"/>
          </w:tcPr>
          <w:p w14:paraId="06AABD6E" w14:textId="36E2C516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DltA</w:t>
            </w:r>
            <w:proofErr w:type="spellEnd"/>
          </w:p>
        </w:tc>
        <w:tc>
          <w:tcPr>
            <w:tcW w:w="1564" w:type="dxa"/>
          </w:tcPr>
          <w:p w14:paraId="09B1968B" w14:textId="34BB030B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1D142114" w14:textId="7CE8FB67" w:rsidTr="00B14140">
        <w:trPr>
          <w:trHeight w:val="227"/>
        </w:trPr>
        <w:tc>
          <w:tcPr>
            <w:tcW w:w="3261" w:type="dxa"/>
          </w:tcPr>
          <w:p w14:paraId="18EC6E2A" w14:textId="606939CF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DPP IV</w:t>
            </w:r>
          </w:p>
        </w:tc>
        <w:tc>
          <w:tcPr>
            <w:tcW w:w="4531" w:type="dxa"/>
            <w:gridSpan w:val="2"/>
          </w:tcPr>
          <w:p w14:paraId="414AF196" w14:textId="3FDBB36F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Dipeptidyl peptidase IV (DPP IV)</w:t>
            </w:r>
          </w:p>
        </w:tc>
        <w:tc>
          <w:tcPr>
            <w:tcW w:w="1564" w:type="dxa"/>
          </w:tcPr>
          <w:p w14:paraId="1101A55E" w14:textId="586B20FB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2A478153" w14:textId="75FEEF26" w:rsidTr="00B14140">
        <w:trPr>
          <w:trHeight w:val="227"/>
        </w:trPr>
        <w:tc>
          <w:tcPr>
            <w:tcW w:w="3261" w:type="dxa"/>
          </w:tcPr>
          <w:p w14:paraId="42629142" w14:textId="04EEA055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IdeSsuis</w:t>
            </w:r>
            <w:proofErr w:type="spellEnd"/>
          </w:p>
        </w:tc>
        <w:tc>
          <w:tcPr>
            <w:tcW w:w="4531" w:type="dxa"/>
            <w:gridSpan w:val="2"/>
          </w:tcPr>
          <w:p w14:paraId="5A6B5D8D" w14:textId="42ED2878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IdeSsuis</w:t>
            </w:r>
            <w:proofErr w:type="spellEnd"/>
          </w:p>
        </w:tc>
        <w:tc>
          <w:tcPr>
            <w:tcW w:w="1564" w:type="dxa"/>
          </w:tcPr>
          <w:p w14:paraId="50298694" w14:textId="3C436FC8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031864DA" w14:textId="641CCCAE" w:rsidTr="00B14140">
        <w:trPr>
          <w:trHeight w:val="227"/>
        </w:trPr>
        <w:tc>
          <w:tcPr>
            <w:tcW w:w="3261" w:type="dxa"/>
          </w:tcPr>
          <w:p w14:paraId="1BC369B7" w14:textId="5B74788A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igdE</w:t>
            </w:r>
            <w:proofErr w:type="spellEnd"/>
          </w:p>
        </w:tc>
        <w:tc>
          <w:tcPr>
            <w:tcW w:w="4531" w:type="dxa"/>
            <w:gridSpan w:val="2"/>
          </w:tcPr>
          <w:p w14:paraId="32BB4748" w14:textId="538951CF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IgdE</w:t>
            </w:r>
          </w:p>
        </w:tc>
        <w:tc>
          <w:tcPr>
            <w:tcW w:w="1564" w:type="dxa"/>
          </w:tcPr>
          <w:p w14:paraId="3FE52526" w14:textId="23F6B3B7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6660001B" w14:textId="54CEF8E5" w:rsidTr="00B14140">
        <w:trPr>
          <w:trHeight w:val="227"/>
        </w:trPr>
        <w:tc>
          <w:tcPr>
            <w:tcW w:w="3261" w:type="dxa"/>
          </w:tcPr>
          <w:p w14:paraId="24B40B45" w14:textId="0F159665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pgdA</w:t>
            </w:r>
            <w:proofErr w:type="spellEnd"/>
          </w:p>
        </w:tc>
        <w:tc>
          <w:tcPr>
            <w:tcW w:w="4531" w:type="dxa"/>
            <w:gridSpan w:val="2"/>
          </w:tcPr>
          <w:p w14:paraId="2A210D97" w14:textId="45CD88E8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PgdA</w:t>
            </w:r>
            <w:proofErr w:type="spellEnd"/>
          </w:p>
        </w:tc>
        <w:tc>
          <w:tcPr>
            <w:tcW w:w="1564" w:type="dxa"/>
          </w:tcPr>
          <w:p w14:paraId="232F5E15" w14:textId="22B8D3B0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33A90527" w14:textId="6B390CE4" w:rsidTr="00B14140">
        <w:trPr>
          <w:trHeight w:val="227"/>
        </w:trPr>
        <w:tc>
          <w:tcPr>
            <w:tcW w:w="3261" w:type="dxa"/>
          </w:tcPr>
          <w:p w14:paraId="21181A1B" w14:textId="35FD2C1F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SntA</w:t>
            </w:r>
            <w:proofErr w:type="spellEnd"/>
          </w:p>
        </w:tc>
        <w:tc>
          <w:tcPr>
            <w:tcW w:w="4531" w:type="dxa"/>
            <w:gridSpan w:val="2"/>
          </w:tcPr>
          <w:p w14:paraId="34AE4405" w14:textId="4C92612D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SntA</w:t>
            </w:r>
            <w:proofErr w:type="spellEnd"/>
          </w:p>
        </w:tc>
        <w:tc>
          <w:tcPr>
            <w:tcW w:w="1564" w:type="dxa"/>
          </w:tcPr>
          <w:p w14:paraId="06B068B0" w14:textId="574DDC46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NT</w:t>
            </w:r>
          </w:p>
        </w:tc>
      </w:tr>
      <w:tr w:rsidR="00667A28" w:rsidRPr="00B13A85" w14:paraId="30800C69" w14:textId="77777777" w:rsidTr="00B14140">
        <w:trPr>
          <w:trHeight w:val="227"/>
        </w:trPr>
        <w:tc>
          <w:tcPr>
            <w:tcW w:w="3261" w:type="dxa"/>
          </w:tcPr>
          <w:p w14:paraId="794D445D" w14:textId="0A5A8BCF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SsnA</w:t>
            </w:r>
            <w:proofErr w:type="spellEnd"/>
          </w:p>
        </w:tc>
        <w:tc>
          <w:tcPr>
            <w:tcW w:w="4531" w:type="dxa"/>
            <w:gridSpan w:val="2"/>
          </w:tcPr>
          <w:p w14:paraId="24448D5C" w14:textId="4EB24C81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SsnA</w:t>
            </w:r>
            <w:proofErr w:type="spellEnd"/>
          </w:p>
        </w:tc>
        <w:tc>
          <w:tcPr>
            <w:tcW w:w="1564" w:type="dxa"/>
          </w:tcPr>
          <w:p w14:paraId="74EFD9B6" w14:textId="0473A85B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NT</w:t>
            </w:r>
          </w:p>
        </w:tc>
      </w:tr>
      <w:tr w:rsidR="00667A28" w:rsidRPr="00B13A85" w14:paraId="034539E4" w14:textId="77777777" w:rsidTr="00B14140">
        <w:trPr>
          <w:trHeight w:val="227"/>
        </w:trPr>
        <w:tc>
          <w:tcPr>
            <w:tcW w:w="3261" w:type="dxa"/>
          </w:tcPr>
          <w:p w14:paraId="2CDB3920" w14:textId="3B9C0AEC" w:rsidR="00667A28" w:rsidRPr="00B75437" w:rsidRDefault="00667A28" w:rsidP="00667A28">
            <w:pPr>
              <w:spacing w:beforeLines="80" w:before="249"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gulatory factors</w:t>
            </w:r>
          </w:p>
        </w:tc>
        <w:tc>
          <w:tcPr>
            <w:tcW w:w="4531" w:type="dxa"/>
            <w:gridSpan w:val="2"/>
          </w:tcPr>
          <w:p w14:paraId="712B3A8B" w14:textId="36F7569A" w:rsidR="00667A28" w:rsidRPr="00B75437" w:rsidRDefault="00667A28" w:rsidP="00667A28">
            <w:pPr>
              <w:spacing w:beforeLines="80" w:before="249" w:line="28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unction</w:t>
            </w:r>
          </w:p>
        </w:tc>
        <w:tc>
          <w:tcPr>
            <w:tcW w:w="1564" w:type="dxa"/>
          </w:tcPr>
          <w:p w14:paraId="2271CFFF" w14:textId="77777777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667A28" w:rsidRPr="00B13A85" w14:paraId="6D3CE155" w14:textId="77777777" w:rsidTr="00B14140">
        <w:trPr>
          <w:trHeight w:val="227"/>
        </w:trPr>
        <w:tc>
          <w:tcPr>
            <w:tcW w:w="3261" w:type="dxa"/>
          </w:tcPr>
          <w:p w14:paraId="53EFA857" w14:textId="53B4498B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dY</w:t>
            </w:r>
            <w:proofErr w:type="spellEnd"/>
          </w:p>
        </w:tc>
        <w:tc>
          <w:tcPr>
            <w:tcW w:w="4531" w:type="dxa"/>
            <w:gridSpan w:val="2"/>
          </w:tcPr>
          <w:p w14:paraId="2C19EE38" w14:textId="22505BF1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DNA-binding repressor</w:t>
            </w:r>
          </w:p>
        </w:tc>
        <w:tc>
          <w:tcPr>
            <w:tcW w:w="1564" w:type="dxa"/>
          </w:tcPr>
          <w:p w14:paraId="79D4A14C" w14:textId="3DD3811C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50757C98" w14:textId="77777777" w:rsidTr="00B14140">
        <w:trPr>
          <w:trHeight w:val="227"/>
        </w:trPr>
        <w:tc>
          <w:tcPr>
            <w:tcW w:w="3261" w:type="dxa"/>
          </w:tcPr>
          <w:p w14:paraId="45694B3C" w14:textId="4676398E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idA</w:t>
            </w:r>
            <w:proofErr w:type="spellEnd"/>
          </w:p>
        </w:tc>
        <w:tc>
          <w:tcPr>
            <w:tcW w:w="4531" w:type="dxa"/>
            <w:gridSpan w:val="2"/>
          </w:tcPr>
          <w:p w14:paraId="73780879" w14:textId="26EE1F3E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Glucose-inhibited division protein (</w:t>
            </w:r>
            <w:proofErr w:type="spellStart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GidA</w:t>
            </w:r>
            <w:proofErr w:type="spellEnd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4" w:type="dxa"/>
          </w:tcPr>
          <w:p w14:paraId="5EE9F554" w14:textId="202CC762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23E75FE2" w14:textId="77777777" w:rsidTr="00B14140">
        <w:trPr>
          <w:trHeight w:val="227"/>
        </w:trPr>
        <w:tc>
          <w:tcPr>
            <w:tcW w:w="3261" w:type="dxa"/>
          </w:tcPr>
          <w:p w14:paraId="55B8455F" w14:textId="2887AE53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uxS</w:t>
            </w:r>
            <w:proofErr w:type="spellEnd"/>
          </w:p>
        </w:tc>
        <w:tc>
          <w:tcPr>
            <w:tcW w:w="4531" w:type="dxa"/>
            <w:gridSpan w:val="2"/>
          </w:tcPr>
          <w:p w14:paraId="194A27CE" w14:textId="518C99E7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Quorum sensing component </w:t>
            </w:r>
          </w:p>
        </w:tc>
        <w:tc>
          <w:tcPr>
            <w:tcW w:w="1564" w:type="dxa"/>
          </w:tcPr>
          <w:p w14:paraId="4CE5B897" w14:textId="3E3A5966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31C7711F" w14:textId="77777777" w:rsidTr="00B14140">
        <w:trPr>
          <w:trHeight w:val="227"/>
        </w:trPr>
        <w:tc>
          <w:tcPr>
            <w:tcW w:w="3261" w:type="dxa"/>
          </w:tcPr>
          <w:p w14:paraId="1D507F2C" w14:textId="78376D1B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vS</w:t>
            </w:r>
            <w:proofErr w:type="spellEnd"/>
          </w:p>
        </w:tc>
        <w:tc>
          <w:tcPr>
            <w:tcW w:w="4531" w:type="dxa"/>
            <w:gridSpan w:val="2"/>
          </w:tcPr>
          <w:p w14:paraId="342B79B3" w14:textId="0EC2A0B3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Orphan response regulator</w:t>
            </w:r>
          </w:p>
        </w:tc>
        <w:tc>
          <w:tcPr>
            <w:tcW w:w="1564" w:type="dxa"/>
          </w:tcPr>
          <w:p w14:paraId="02E8A325" w14:textId="719CF1B9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3D2CEA97" w14:textId="77777777" w:rsidTr="00B14140">
        <w:trPr>
          <w:trHeight w:val="227"/>
        </w:trPr>
        <w:tc>
          <w:tcPr>
            <w:tcW w:w="3261" w:type="dxa"/>
          </w:tcPr>
          <w:p w14:paraId="7E3EE757" w14:textId="0161A58A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gg</w:t>
            </w:r>
            <w:proofErr w:type="spellEnd"/>
          </w:p>
        </w:tc>
        <w:tc>
          <w:tcPr>
            <w:tcW w:w="4531" w:type="dxa"/>
            <w:gridSpan w:val="2"/>
          </w:tcPr>
          <w:p w14:paraId="4E3E024B" w14:textId="3A92C8E0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Transcriptional regulator</w:t>
            </w:r>
          </w:p>
        </w:tc>
        <w:tc>
          <w:tcPr>
            <w:tcW w:w="1564" w:type="dxa"/>
          </w:tcPr>
          <w:p w14:paraId="3BEAE3AB" w14:textId="12A11497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7D20994D" w14:textId="77777777" w:rsidTr="00B14140">
        <w:trPr>
          <w:trHeight w:val="227"/>
        </w:trPr>
        <w:tc>
          <w:tcPr>
            <w:tcW w:w="3261" w:type="dxa"/>
          </w:tcPr>
          <w:p w14:paraId="4B950F40" w14:textId="3F1BDD5C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k</w:t>
            </w:r>
            <w:proofErr w:type="spellEnd"/>
          </w:p>
        </w:tc>
        <w:tc>
          <w:tcPr>
            <w:tcW w:w="4531" w:type="dxa"/>
            <w:gridSpan w:val="2"/>
          </w:tcPr>
          <w:p w14:paraId="3076DC4C" w14:textId="45DF4196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Signal transduction regulation</w:t>
            </w:r>
          </w:p>
        </w:tc>
        <w:tc>
          <w:tcPr>
            <w:tcW w:w="1564" w:type="dxa"/>
          </w:tcPr>
          <w:p w14:paraId="5AEE257A" w14:textId="63B6BB29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271276F2" w14:textId="77777777" w:rsidTr="00B14140">
        <w:trPr>
          <w:trHeight w:val="227"/>
        </w:trPr>
        <w:tc>
          <w:tcPr>
            <w:tcW w:w="3261" w:type="dxa"/>
          </w:tcPr>
          <w:p w14:paraId="75784CD3" w14:textId="2B07FB49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B754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p1</w:t>
            </w:r>
          </w:p>
        </w:tc>
        <w:tc>
          <w:tcPr>
            <w:tcW w:w="4531" w:type="dxa"/>
            <w:gridSpan w:val="2"/>
          </w:tcPr>
          <w:p w14:paraId="23283743" w14:textId="6DE3EF17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Serine threonine phosphatase (</w:t>
            </w:r>
            <w:proofErr w:type="spellStart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Stp</w:t>
            </w:r>
            <w:proofErr w:type="spellEnd"/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1)</w:t>
            </w:r>
          </w:p>
        </w:tc>
        <w:tc>
          <w:tcPr>
            <w:tcW w:w="1564" w:type="dxa"/>
          </w:tcPr>
          <w:p w14:paraId="58DCBB83" w14:textId="00047210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  <w:tr w:rsidR="00667A28" w:rsidRPr="00B13A85" w14:paraId="19347502" w14:textId="38ACE41B" w:rsidTr="00B14140">
        <w:trPr>
          <w:trHeight w:val="227"/>
        </w:trPr>
        <w:tc>
          <w:tcPr>
            <w:tcW w:w="3261" w:type="dxa"/>
            <w:tcBorders>
              <w:bottom w:val="single" w:sz="12" w:space="0" w:color="auto"/>
            </w:tcBorders>
          </w:tcPr>
          <w:p w14:paraId="51705E7D" w14:textId="6C3FEE0B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7543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an</w:t>
            </w:r>
            <w:proofErr w:type="spellEnd"/>
          </w:p>
        </w:tc>
        <w:tc>
          <w:tcPr>
            <w:tcW w:w="4531" w:type="dxa"/>
            <w:gridSpan w:val="2"/>
            <w:tcBorders>
              <w:bottom w:val="single" w:sz="12" w:space="0" w:color="auto"/>
            </w:tcBorders>
          </w:tcPr>
          <w:p w14:paraId="5EE5C43D" w14:textId="35BC61EF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Transcriptional regulator</w:t>
            </w:r>
          </w:p>
        </w:tc>
        <w:tc>
          <w:tcPr>
            <w:tcW w:w="1564" w:type="dxa"/>
            <w:tcBorders>
              <w:bottom w:val="single" w:sz="12" w:space="0" w:color="auto"/>
            </w:tcBorders>
          </w:tcPr>
          <w:p w14:paraId="5BB7B42D" w14:textId="0B70E7F3" w:rsidR="00667A28" w:rsidRPr="00B75437" w:rsidRDefault="00667A28" w:rsidP="00667A28">
            <w:pPr>
              <w:spacing w:line="280" w:lineRule="exact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75437">
              <w:rPr>
                <w:rFonts w:ascii="Times New Roman" w:eastAsia="宋体" w:hAnsi="Times New Roman" w:cs="Times New Roman"/>
                <w:sz w:val="16"/>
                <w:szCs w:val="16"/>
              </w:rPr>
              <w:t>Yes</w:t>
            </w:r>
          </w:p>
        </w:tc>
      </w:tr>
    </w:tbl>
    <w:p w14:paraId="07346951" w14:textId="274336F2" w:rsidR="00CE2593" w:rsidRPr="00B75437" w:rsidRDefault="00E4628D" w:rsidP="00B14140">
      <w:pPr>
        <w:rPr>
          <w:rFonts w:ascii="Times New Roman" w:eastAsia="宋体" w:hAnsi="Times New Roman" w:cs="Times New Roman"/>
          <w:szCs w:val="21"/>
        </w:rPr>
      </w:pPr>
      <w:proofErr w:type="spellStart"/>
      <w:r w:rsidRPr="00B75437">
        <w:rPr>
          <w:rFonts w:ascii="Times New Roman" w:eastAsia="宋体" w:hAnsi="Times New Roman" w:cs="Times New Roman"/>
          <w:szCs w:val="21"/>
          <w:vertAlign w:val="superscript"/>
        </w:rPr>
        <w:t>a</w:t>
      </w:r>
      <w:proofErr w:type="spellEnd"/>
      <w:r w:rsidR="006C4C48">
        <w:rPr>
          <w:rFonts w:ascii="Times New Roman" w:eastAsia="宋体" w:hAnsi="Times New Roman" w:cs="Times New Roman"/>
          <w:szCs w:val="21"/>
          <w:vertAlign w:val="superscript"/>
        </w:rPr>
        <w:t xml:space="preserve"> </w:t>
      </w:r>
      <w:proofErr w:type="gramStart"/>
      <w:r w:rsidR="006C4C48">
        <w:rPr>
          <w:rFonts w:ascii="Times New Roman" w:eastAsia="宋体" w:hAnsi="Times New Roman" w:cs="Times New Roman"/>
          <w:szCs w:val="21"/>
        </w:rPr>
        <w:t>The</w:t>
      </w:r>
      <w:proofErr w:type="gramEnd"/>
      <w:r w:rsidR="006C4C48">
        <w:rPr>
          <w:rFonts w:ascii="Times New Roman" w:eastAsia="宋体" w:hAnsi="Times New Roman" w:cs="Times New Roman"/>
          <w:szCs w:val="21"/>
        </w:rPr>
        <w:t xml:space="preserve"> c</w:t>
      </w:r>
      <w:r w:rsidR="006C4C48" w:rsidRPr="00B75437">
        <w:rPr>
          <w:rFonts w:ascii="Times New Roman" w:eastAsia="宋体" w:hAnsi="Times New Roman" w:cs="Times New Roman"/>
          <w:szCs w:val="21"/>
        </w:rPr>
        <w:t xml:space="preserve">ritical </w:t>
      </w:r>
      <w:r w:rsidR="00E26FBB" w:rsidRPr="00B75437">
        <w:rPr>
          <w:rFonts w:ascii="Times New Roman" w:eastAsia="宋体" w:hAnsi="Times New Roman" w:cs="Times New Roman"/>
          <w:szCs w:val="21"/>
        </w:rPr>
        <w:t xml:space="preserve">role </w:t>
      </w:r>
      <w:r w:rsidR="006C4C48">
        <w:rPr>
          <w:rFonts w:ascii="Times New Roman" w:eastAsia="宋体" w:hAnsi="Times New Roman" w:cs="Times New Roman"/>
          <w:szCs w:val="21"/>
        </w:rPr>
        <w:t>was</w:t>
      </w:r>
      <w:r w:rsidR="00E26FBB" w:rsidRPr="00B75437">
        <w:rPr>
          <w:rFonts w:ascii="Times New Roman" w:eastAsia="宋体" w:hAnsi="Times New Roman" w:cs="Times New Roman"/>
          <w:szCs w:val="21"/>
        </w:rPr>
        <w:t xml:space="preserve"> evaluated by knockout mutants in animal models</w:t>
      </w:r>
      <w:r w:rsidRPr="00B75437">
        <w:rPr>
          <w:rFonts w:ascii="Times New Roman" w:eastAsia="宋体" w:hAnsi="Times New Roman" w:cs="Times New Roman"/>
          <w:szCs w:val="21"/>
        </w:rPr>
        <w:t>.</w:t>
      </w:r>
    </w:p>
    <w:p w14:paraId="5CC8426E" w14:textId="7EAB7E0E" w:rsidR="00502030" w:rsidRDefault="00502030" w:rsidP="00B14140">
      <w:pPr>
        <w:rPr>
          <w:rFonts w:ascii="Times New Roman" w:eastAsia="宋体" w:hAnsi="Times New Roman" w:cs="Times New Roman"/>
          <w:szCs w:val="21"/>
        </w:rPr>
      </w:pPr>
      <w:r w:rsidRPr="00B75437">
        <w:rPr>
          <w:rFonts w:ascii="Times New Roman" w:eastAsia="宋体" w:hAnsi="Times New Roman" w:cs="Times New Roman"/>
          <w:szCs w:val="21"/>
        </w:rPr>
        <w:t xml:space="preserve">NT: </w:t>
      </w:r>
      <w:bookmarkStart w:id="0" w:name="OLE_LINK1"/>
      <w:r w:rsidR="006C4C48">
        <w:rPr>
          <w:rFonts w:ascii="Times New Roman" w:eastAsia="宋体" w:hAnsi="Times New Roman" w:cs="Times New Roman"/>
          <w:szCs w:val="21"/>
        </w:rPr>
        <w:t xml:space="preserve">The virulence of mutant was not </w:t>
      </w:r>
      <w:r w:rsidR="00860859" w:rsidRPr="00B75437">
        <w:rPr>
          <w:rFonts w:ascii="Times New Roman" w:eastAsia="宋体" w:hAnsi="Times New Roman" w:cs="Times New Roman"/>
          <w:szCs w:val="21"/>
        </w:rPr>
        <w:t>tested in</w:t>
      </w:r>
      <w:r w:rsidR="006C4C48">
        <w:rPr>
          <w:rFonts w:ascii="Times New Roman" w:eastAsia="宋体" w:hAnsi="Times New Roman" w:cs="Times New Roman"/>
          <w:szCs w:val="21"/>
        </w:rPr>
        <w:t xml:space="preserve"> </w:t>
      </w:r>
      <w:r w:rsidR="00860859" w:rsidRPr="00B75437">
        <w:rPr>
          <w:rFonts w:ascii="Times New Roman" w:eastAsia="宋体" w:hAnsi="Times New Roman" w:cs="Times New Roman"/>
          <w:szCs w:val="21"/>
        </w:rPr>
        <w:t>animal models</w:t>
      </w:r>
      <w:bookmarkEnd w:id="0"/>
      <w:r w:rsidR="00860859" w:rsidRPr="00B75437">
        <w:rPr>
          <w:rFonts w:ascii="Times New Roman" w:eastAsia="宋体" w:hAnsi="Times New Roman" w:cs="Times New Roman"/>
          <w:szCs w:val="21"/>
        </w:rPr>
        <w:t>.</w:t>
      </w:r>
    </w:p>
    <w:p w14:paraId="45E27B0C" w14:textId="77777777" w:rsidR="008B6BA7" w:rsidRPr="006C4C48" w:rsidRDefault="008B6BA7" w:rsidP="00B14140">
      <w:pPr>
        <w:rPr>
          <w:rFonts w:ascii="Times New Roman" w:eastAsia="宋体" w:hAnsi="Times New Roman" w:cs="Times New Roman"/>
          <w:szCs w:val="21"/>
        </w:rPr>
        <w:sectPr w:rsidR="008B6BA7" w:rsidRPr="006C4C48" w:rsidSect="00C64B1E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743CC73" w14:textId="150DF81E" w:rsidR="008B6BA7" w:rsidRPr="00667A28" w:rsidRDefault="008B6BA7" w:rsidP="008B6BA7">
      <w:pPr>
        <w:snapToGrid w:val="0"/>
        <w:spacing w:line="360" w:lineRule="auto"/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eastAsia="x-none"/>
        </w:rPr>
      </w:pPr>
      <w:r w:rsidRPr="008B6BA7">
        <w:rPr>
          <w:rFonts w:ascii="Times New Roman" w:eastAsia="方正书宋简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lastRenderedPageBreak/>
        <w:t xml:space="preserve">Supplemental </w:t>
      </w:r>
      <w:r>
        <w:rPr>
          <w:rFonts w:ascii="Times New Roman" w:eastAsia="方正书宋简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>T</w:t>
      </w:r>
      <w:r w:rsidRPr="008B6BA7">
        <w:rPr>
          <w:rFonts w:ascii="Times New Roman" w:eastAsia="方正书宋简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 xml:space="preserve">able </w:t>
      </w:r>
      <w:r>
        <w:rPr>
          <w:rFonts w:ascii="Times New Roman" w:eastAsia="方正书宋简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>2</w:t>
      </w:r>
      <w:r w:rsidRPr="008B6BA7">
        <w:rPr>
          <w:rFonts w:ascii="Times New Roman" w:eastAsia="方正书宋简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>.</w:t>
      </w:r>
      <w:r w:rsidRPr="008B6BA7"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 xml:space="preserve"> Antimicrobial susceptibility profiles of available</w:t>
      </w:r>
      <w:r w:rsidRPr="008B6BA7">
        <w:rPr>
          <w:rFonts w:ascii="Times New Roman" w:eastAsia="宋体" w:hAnsi="Times New Roman" w:cs="Times New Roman" w:hint="eastAsia"/>
          <w:bCs/>
          <w:snapToGrid w:val="0"/>
          <w:color w:val="000000"/>
          <w:spacing w:val="2"/>
          <w:szCs w:val="21"/>
          <w:lang w:val="x-none"/>
        </w:rPr>
        <w:t xml:space="preserve"> </w:t>
      </w:r>
      <w:r w:rsidRPr="008B6BA7">
        <w:rPr>
          <w:rFonts w:ascii="Times New Roman" w:eastAsia="宋体" w:hAnsi="Times New Roman" w:cs="Times New Roman"/>
          <w:bCs/>
          <w:i/>
          <w:iCs/>
          <w:snapToGrid w:val="0"/>
          <w:color w:val="000000"/>
          <w:spacing w:val="2"/>
          <w:szCs w:val="21"/>
          <w:lang w:val="x-none" w:eastAsia="x-none"/>
        </w:rPr>
        <w:t>S. suis</w:t>
      </w:r>
      <w:r w:rsidRPr="008B6BA7"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 xml:space="preserve"> </w:t>
      </w:r>
      <w:r w:rsidRPr="008B6BA7">
        <w:rPr>
          <w:rFonts w:ascii="Times New Roman" w:eastAsia="宋体" w:hAnsi="Times New Roman" w:cs="Times New Roman" w:hint="eastAsia"/>
          <w:bCs/>
          <w:snapToGrid w:val="0"/>
          <w:color w:val="000000"/>
          <w:spacing w:val="2"/>
          <w:szCs w:val="21"/>
          <w:lang w:val="x-none"/>
        </w:rPr>
        <w:t>s</w:t>
      </w:r>
      <w:r w:rsidRPr="008B6BA7"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>erotype 4 strains</w:t>
      </w:r>
      <w:r w:rsidR="00A84B28"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eastAsia="x-none"/>
        </w:rPr>
        <w:t>.</w:t>
      </w:r>
    </w:p>
    <w:tbl>
      <w:tblPr>
        <w:tblW w:w="13183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992"/>
        <w:gridCol w:w="851"/>
        <w:gridCol w:w="992"/>
        <w:gridCol w:w="850"/>
        <w:gridCol w:w="993"/>
        <w:gridCol w:w="1134"/>
        <w:gridCol w:w="1275"/>
        <w:gridCol w:w="851"/>
        <w:gridCol w:w="992"/>
        <w:gridCol w:w="1134"/>
      </w:tblGrid>
      <w:tr w:rsidR="00A84B28" w:rsidRPr="008B6BA7" w14:paraId="0ECB65B6" w14:textId="77777777" w:rsidTr="006F31C8">
        <w:trPr>
          <w:trHeight w:val="227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F0710DF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rains</w:t>
            </w:r>
          </w:p>
        </w:tc>
        <w:tc>
          <w:tcPr>
            <w:tcW w:w="11907" w:type="dxa"/>
            <w:gridSpan w:val="1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5D1F2496" w14:textId="1301CB68" w:rsidR="00A84B28" w:rsidRPr="008B6BA7" w:rsidRDefault="00A84B28" w:rsidP="008B6BA7">
            <w:pPr>
              <w:widowControl/>
              <w:snapToGrid w:val="0"/>
              <w:spacing w:beforeLines="20" w:before="65" w:afterLines="20" w:after="65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4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sted antimicrobial agent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nd b</w:t>
            </w:r>
            <w:r w:rsidRPr="00A84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akpoints for resistan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µg/mL)</w:t>
            </w:r>
          </w:p>
        </w:tc>
      </w:tr>
      <w:tr w:rsidR="00A84B28" w:rsidRPr="008B6BA7" w14:paraId="2FB9240A" w14:textId="77777777" w:rsidTr="006F31C8">
        <w:trPr>
          <w:trHeight w:val="227"/>
        </w:trPr>
        <w:tc>
          <w:tcPr>
            <w:tcW w:w="1276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09BB14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0C5ABE71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nicilli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048B62B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moxicilli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0813D2D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fotaxim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0914D1F9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fampi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EC80323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ncomyci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A2D5312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inezolid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17D8AF09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nrofloxac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EBFA969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rbofloxaci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9D30360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loramphenico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F3558CF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lorfenico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C9CDC5B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incomyc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28BE8320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indamycin</w:t>
            </w:r>
          </w:p>
        </w:tc>
      </w:tr>
      <w:tr w:rsidR="00A84B28" w:rsidRPr="008B6BA7" w14:paraId="158B40D1" w14:textId="77777777" w:rsidTr="006F31C8">
        <w:trPr>
          <w:trHeight w:val="227"/>
        </w:trPr>
        <w:tc>
          <w:tcPr>
            <w:tcW w:w="1276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CA85D0F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20708F4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≥ 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2EF3FE6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˃ 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F732A6E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≥ 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02F8991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≥ 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ABD3DB7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˃ 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8F57E9B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˃ 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D06D413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≥ 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A02DFF4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≥ 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B5661A5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≥ 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BECADCA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≥ 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1D3F6BA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≥ 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BACF6F7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≥ 1</w:t>
            </w:r>
          </w:p>
        </w:tc>
      </w:tr>
      <w:tr w:rsidR="00A84B28" w:rsidRPr="008B6BA7" w14:paraId="1777AA96" w14:textId="77777777" w:rsidTr="003D53C5">
        <w:trPr>
          <w:trHeight w:val="227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764CF8" w14:textId="77777777" w:rsidR="00A84B28" w:rsidRPr="008B6BA7" w:rsidRDefault="00A84B28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07" w:type="dxa"/>
            <w:gridSpan w:val="1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9C6FBF" w14:textId="32336069" w:rsidR="00A84B28" w:rsidRPr="008B6BA7" w:rsidRDefault="00A84B28" w:rsidP="00667A2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C valu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of </w:t>
            </w:r>
            <w:r w:rsidRPr="006852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. suis</w:t>
            </w:r>
            <w:r w:rsidRPr="006852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erotype 4 strains</w:t>
            </w: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µg/mL)</w:t>
            </w:r>
          </w:p>
        </w:tc>
      </w:tr>
      <w:tr w:rsidR="008B6BA7" w:rsidRPr="008B6BA7" w14:paraId="11AE6390" w14:textId="77777777" w:rsidTr="00512BF1">
        <w:trPr>
          <w:trHeight w:val="227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4258A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02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5010D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A363A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73292D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395E5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E5D83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A5C72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BD5C39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BE2A7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6FD53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52C15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CF55A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16EDD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4D0F1D9F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2E4FB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22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DB53FD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D5E76C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BFF135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96F92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E13E9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2BC0D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90B2B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26294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0B0F4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5588A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677C0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0E0CD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658509A3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F0393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27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D0361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B8104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354902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2A789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E61059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1FFEF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8541C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38D59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66F67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093F2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C920A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F74E5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7F1AF2E5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CFAEA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27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6CCB0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B4F35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E8A58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23F49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6BA4B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9BDCF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790F0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425FD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1630B2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AFA76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B67BF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BE1AE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4E775A4D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E5395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28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D6C6D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97952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B40D71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188B83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0F0F0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C0A10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1EDDAA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E9844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850C6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3ADA5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D6F12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EF46A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44003643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D014B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29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0B6802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6008D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3F75C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495EEB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F3CEC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24F87A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13B45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FB0B1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E5006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4DCFE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2DB24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1C193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5170DA6D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2E75A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0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64E5F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D7A54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EB64A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8099A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929C3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87FC4F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B33F0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858B3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39B19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5FB39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78B24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5CC15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1F92FE35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178628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69F56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F8F24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7235B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82F38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C6A57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BC7A5D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33205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6CC2F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81106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5FAEA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3BC88C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D7E5A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4DBEAFBB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2F015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0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53F28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8CD3A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A1867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B13FC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E985D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C1932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37229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3722D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409B9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9E225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980A7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D7680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62703382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76874F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2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D5B43D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146D72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5B93F7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C5D1C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0E068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1D423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481CAF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53314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97483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B944E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947E1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B56F0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6DA8FBB8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74DA4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2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E64CF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22F5D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3E4B2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D57E9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6650E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39A26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B181B0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D13AE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CC813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8641B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94993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C668A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135937B0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CDBF2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3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29FD1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BDEA28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0F2DE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61BF1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ED38C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3A7756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4F746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30EBD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D50DF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86B68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14DFB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D7295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60BC38F2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BA08F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4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F60A9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02666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1E714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ED7D8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F6574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87E019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10322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601D6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54536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107A9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3C13C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D07F9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77DB9C7F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E17B6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8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846D51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69843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01CF9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8530F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3B34ED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E3636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69E24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199E0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D1024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52634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B72E5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79F5E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1FF5BE1C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0FA9F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9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F8214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22662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B4F40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037E6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15DE0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F4C3C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07C3C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EF319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4D53F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9A8E0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47CA4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2906C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2F93F776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8B0C7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9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E6A185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344C5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60BEA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7EF6D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FD07EC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9C8EF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26023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30837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30A45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1D0F8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E9357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B4C91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2A778D9A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893DD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40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17128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62E138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0AF865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C0C9B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062CD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F428D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BD0E64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81E0D2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EC4EB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94946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0D153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F4DAB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04A9DFD4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800EC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43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C4E81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B0808A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41C4A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21A1B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45D70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56F07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533B8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1E818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5C04B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2CBC5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4123E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0A27E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6A12B36E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3FC74C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43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17AE1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7E4EA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9BE2D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591B5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27B4B1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FBE9A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3F65B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82ED4C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A6D82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BFFB0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0F379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D40D6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73F6180C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7A77B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18WUSS01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74EE7B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1C419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0CAC6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3E928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883E3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C71FB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188C9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D75AC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C21B7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A3C31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816CE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3ACDC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22D77956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0577C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18WUSS0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CFD01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6F36A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8FBFB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BB9C2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62BD5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059FF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D6DB3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A58D7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3049E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8FBD3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5ADDE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FF57C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5D240EC6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569E6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18WUSS10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06A34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EB4171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E7B8D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AAA28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2A55D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2BB41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A84C1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7BEC9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31303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132DA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CC508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3AA04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2F9B1CCF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B579E3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18WUSS10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5E81F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ACF1F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CCA854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068408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A8029F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D61DE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E4508F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75EFD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7E7AC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38C0F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50998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1FA8C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7B15F729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ACF95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18WUSS1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E6EED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64FBA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1812A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91A09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C977B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03C68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7E3473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2ECDB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97823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6B0E1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082BF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8AC78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6CCFB9E4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4B7CDA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18WUSS16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59D0A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A6144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647C1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F9AD8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83548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4ED79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B1DB8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3FA6E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F1E19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689F1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AC46D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2782C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00C63C74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81B5E3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19WUSS01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CFAE7C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99CDB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7620A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CF767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009E3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C2FF9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D452F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87FCB6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AA5FE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2DA03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69526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89FD4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0C64C5F5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09CF5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19WUSS0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363DBA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8ED761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D76E6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B415E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BA062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8A027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8C9CD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368C9C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10C40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3E503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97FC8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BEFFB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7548863D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0AFD9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0WUSS05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DAEEBB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96646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9602C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F4895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44D52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B1DBC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4984B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751A0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74453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8F9A6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2267C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F5519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26829C2B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A52D7A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0WUSS06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29226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1A7EF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84F17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303D1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BA58E7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57AB5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35544A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38AEC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E9549B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3A621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D1564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E6F64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10FC22F6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ADF50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1WUSS07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9F3FA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5ABA2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EA4FA2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1DB80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28F8A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D7BC9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69CC5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D1BC6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3603F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44578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DDD21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D1C19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311ADB25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D5E2D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1WUSS07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6B9FF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E5262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F60C1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3BEC8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EF07F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1226D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67D25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3FDA9E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6BC94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1571C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BA8FA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24A6A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41FC9D3C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55D90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1WUSS07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72EEE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43F15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B8EF70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A72ED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BBE40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2729F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82EC7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B72A8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E6B8E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517E6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6AACC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7412A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1A91BBDF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28D75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1WUSS07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0DA2EE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D46F96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DB1DA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0CF70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6D378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F7550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85255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F5440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3EC15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8B09E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08DC0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EE006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52FA3D2E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E10EA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1WUSS07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BFD440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270B4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E82A4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AB12A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F76C3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FFEBE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0AAA6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3914C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7DFEA6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2FEA2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369C4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154B6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112CB6F6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09DF3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1WUSS07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6C5CC4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3989B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6522D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F6B1D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811DBE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2EE3D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E8B4A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67784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77E478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8B3A6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24C168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09DB3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7095666E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73C23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1WUSS08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2EFE4A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8236E3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486A3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1F438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D6D73F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05DAB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A4631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7B380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22803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9CFBD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75724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AE7A4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189BC248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87812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2022WUSS0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734E8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9846D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E28FF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BA5CE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38B307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CFD6B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6D2A3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BFA0E0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F8C7E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1AE7C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3B845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516BA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2BF59FF7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790B1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2WUSS01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AC31E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0320A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808167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536F5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E3EDE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329487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1CF0AB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DB57A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BEE34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2228C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83628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671DF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33FFFD65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069DA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2WUSS01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DAB7C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C847C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76368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17548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11A2D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A0107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A50F6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D4BEE3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FE254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E9976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60EB4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2F05D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6D855E98" w14:textId="77777777" w:rsidTr="00512BF1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A8E1E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2WUSS01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F06A4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2A520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9AAD4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FF5DCC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2468C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D599D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7C131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F448F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A02B1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A2A2E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50F1C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593CF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1DB545C6" w14:textId="77777777" w:rsidTr="00512BF1">
        <w:trPr>
          <w:trHeight w:val="227"/>
        </w:trPr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08ADF4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2WUSS020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AA3D27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9CF451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F99DC2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CA0378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97F5B6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5E2A06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230D11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5D2E76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shd w:val="clear" w:color="auto" w:fill="auto"/>
            <w:tcMar>
              <w:left w:w="0" w:type="dxa"/>
              <w:right w:w="0" w:type="dxa"/>
            </w:tcMar>
          </w:tcPr>
          <w:p w14:paraId="6704382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27EB12E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0041D10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77FC1B6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7ECCA202" w14:textId="77777777" w:rsidTr="00512BF1">
        <w:trPr>
          <w:trHeight w:val="227"/>
        </w:trPr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E4273B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2WUSS056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65D91C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EADC9B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C20768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470EFD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BADE52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93D893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8C5368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0CAB4F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shd w:val="clear" w:color="auto" w:fill="auto"/>
            <w:tcMar>
              <w:left w:w="0" w:type="dxa"/>
              <w:right w:w="0" w:type="dxa"/>
            </w:tcMar>
          </w:tcPr>
          <w:p w14:paraId="4B8C1C6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592969C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24CB445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2509AA0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28918A05" w14:textId="77777777" w:rsidTr="00512BF1">
        <w:trPr>
          <w:trHeight w:val="227"/>
        </w:trPr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B70344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2WUSS141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A91F32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C2B542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5481C3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A6FE8F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24903E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6287DC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A6E1D9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D725C6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shd w:val="clear" w:color="auto" w:fill="auto"/>
            <w:tcMar>
              <w:left w:w="0" w:type="dxa"/>
              <w:right w:w="0" w:type="dxa"/>
            </w:tcMar>
          </w:tcPr>
          <w:p w14:paraId="074FFC3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228B9C2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60F34E2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710A05E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01484990" w14:textId="77777777" w:rsidTr="00512BF1">
        <w:trPr>
          <w:trHeight w:val="227"/>
        </w:trPr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268BBA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ND6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6F3EDB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6F2EBE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051E59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0E2EEA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CE9B00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C126A4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98359E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F1C599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shd w:val="clear" w:color="auto" w:fill="auto"/>
            <w:tcMar>
              <w:left w:w="0" w:type="dxa"/>
              <w:right w:w="0" w:type="dxa"/>
            </w:tcMar>
          </w:tcPr>
          <w:p w14:paraId="0DA5E6E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3098C93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706D43B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2ACC78F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4532CFC4" w14:textId="77777777" w:rsidTr="00512BF1">
        <w:trPr>
          <w:trHeight w:val="227"/>
        </w:trPr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D3AB98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ND7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0EC744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A36370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CEA53A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497D90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06EA81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032F7B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E56B36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F2E250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shd w:val="clear" w:color="auto" w:fill="auto"/>
            <w:tcMar>
              <w:left w:w="0" w:type="dxa"/>
              <w:right w:w="0" w:type="dxa"/>
            </w:tcMar>
          </w:tcPr>
          <w:p w14:paraId="0850567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0D10E40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5C0986A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747EF2B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3BEF06A8" w14:textId="77777777" w:rsidTr="00512BF1">
        <w:trPr>
          <w:trHeight w:val="227"/>
        </w:trPr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959785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ND83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86A1E7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A1F569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F49511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AB7E93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C79EBD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C599EA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52836B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2C7363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shd w:val="clear" w:color="auto" w:fill="auto"/>
            <w:tcMar>
              <w:left w:w="0" w:type="dxa"/>
              <w:right w:w="0" w:type="dxa"/>
            </w:tcMar>
          </w:tcPr>
          <w:p w14:paraId="2F769C0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744C115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2542C0F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0CF2067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114A591A" w14:textId="77777777" w:rsidTr="00512BF1">
        <w:trPr>
          <w:trHeight w:val="227"/>
        </w:trPr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BDF256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ND84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AABFB5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2D57D7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33BF22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DC6E3B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21BD4B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0BCC23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4732E8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1CD425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shd w:val="clear" w:color="auto" w:fill="auto"/>
            <w:tcMar>
              <w:left w:w="0" w:type="dxa"/>
              <w:right w:w="0" w:type="dxa"/>
            </w:tcMar>
          </w:tcPr>
          <w:p w14:paraId="4A7603A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2C76080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71F253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10E3E16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  <w:tr w:rsidR="008B6BA7" w:rsidRPr="008B6BA7" w14:paraId="1D670CEF" w14:textId="77777777" w:rsidTr="00512BF1">
        <w:trPr>
          <w:trHeight w:val="227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48EE8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ND9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F3475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05E67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66829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AC0F1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CC402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C5B44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8A172F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4C4348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205E8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D8784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8B1DF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08CB2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</w:tr>
    </w:tbl>
    <w:p w14:paraId="519287EA" w14:textId="77777777" w:rsidR="008B6BA7" w:rsidRPr="008B6BA7" w:rsidRDefault="008B6BA7" w:rsidP="008B6BA7">
      <w:pPr>
        <w:snapToGrid w:val="0"/>
        <w:spacing w:line="360" w:lineRule="auto"/>
        <w:rPr>
          <w:rFonts w:ascii="Times New Roman" w:eastAsia="方正书宋简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</w:pPr>
    </w:p>
    <w:p w14:paraId="7D74F698" w14:textId="5AE0910C" w:rsidR="008B6BA7" w:rsidRPr="008B6BA7" w:rsidRDefault="008B6BA7" w:rsidP="008B6BA7">
      <w:pPr>
        <w:snapToGrid w:val="0"/>
        <w:spacing w:line="360" w:lineRule="auto"/>
        <w:rPr>
          <w:rFonts w:ascii="Times New Roman" w:eastAsia="宋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</w:pPr>
      <w:r w:rsidRPr="008B6BA7">
        <w:rPr>
          <w:rFonts w:ascii="Times New Roman" w:eastAsia="方正书宋简体" w:hAnsi="Times New Roman" w:cs="Times New Roman"/>
          <w:bCs/>
          <w:snapToGrid w:val="0"/>
          <w:color w:val="000000"/>
          <w:spacing w:val="2"/>
          <w:szCs w:val="21"/>
          <w:lang w:val="x-none" w:eastAsia="x-none"/>
        </w:rPr>
        <w:t>Supplemental Table 2 continued</w:t>
      </w:r>
    </w:p>
    <w:tbl>
      <w:tblPr>
        <w:tblW w:w="13183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992"/>
        <w:gridCol w:w="851"/>
        <w:gridCol w:w="992"/>
        <w:gridCol w:w="1134"/>
        <w:gridCol w:w="850"/>
        <w:gridCol w:w="1134"/>
        <w:gridCol w:w="1134"/>
        <w:gridCol w:w="993"/>
        <w:gridCol w:w="992"/>
        <w:gridCol w:w="992"/>
      </w:tblGrid>
      <w:tr w:rsidR="00246325" w:rsidRPr="008B6BA7" w14:paraId="185DB2DE" w14:textId="77777777" w:rsidTr="00F10E4F">
        <w:trPr>
          <w:trHeight w:val="227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0B251637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rains</w:t>
            </w:r>
          </w:p>
        </w:tc>
        <w:tc>
          <w:tcPr>
            <w:tcW w:w="11907" w:type="dxa"/>
            <w:gridSpan w:val="12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left w:w="0" w:type="dxa"/>
              <w:right w:w="0" w:type="dxa"/>
            </w:tcMar>
            <w:vAlign w:val="center"/>
          </w:tcPr>
          <w:p w14:paraId="28D1EC29" w14:textId="433C5485" w:rsidR="00246325" w:rsidRPr="008B6BA7" w:rsidRDefault="00246325" w:rsidP="008B6BA7">
            <w:pPr>
              <w:widowControl/>
              <w:snapToGrid w:val="0"/>
              <w:spacing w:beforeLines="20" w:before="65" w:afterLines="20" w:after="65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84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sted antimicrobial agent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nd b</w:t>
            </w:r>
            <w:r w:rsidRPr="00A84B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akpoints for resistan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µg/mL)</w:t>
            </w:r>
          </w:p>
        </w:tc>
      </w:tr>
      <w:tr w:rsidR="00246325" w:rsidRPr="008B6BA7" w14:paraId="0D6CAED4" w14:textId="77777777" w:rsidTr="00F10E4F">
        <w:trPr>
          <w:trHeight w:val="227"/>
        </w:trPr>
        <w:tc>
          <w:tcPr>
            <w:tcW w:w="1276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A3BD8C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DAB87F6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amuli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88BDBFB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nemuli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8831083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tamici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71D53BF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anamyci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B229E46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reptomyc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A1EE61A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tinomyci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0E6E6B42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lmicos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3D158789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ythromyc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DFD7453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F648105" w14:textId="48D0DFCC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oxycycli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4DB69A2C" w14:textId="1A62512D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tracycli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71455F7A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46325" w:rsidRPr="008B6BA7" w14:paraId="0A66AA09" w14:textId="77777777" w:rsidTr="00F10E4F">
        <w:trPr>
          <w:trHeight w:val="227"/>
        </w:trPr>
        <w:tc>
          <w:tcPr>
            <w:tcW w:w="1276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D7BB6E3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E23DAF6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≥ 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093E78F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≥ 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5272AC6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≥ 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AA0AEE5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˃ 25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1624D2D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˃ 25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33783D9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≥ 12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3CA0721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≥ 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68805B05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≥ 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F30CD73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≥ 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2E466735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˃ 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DF21918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˃</w:t>
            </w:r>
            <w:r w:rsidRPr="008B6BA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B99A71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46325" w:rsidRPr="008B6BA7" w14:paraId="51D437A3" w14:textId="77777777" w:rsidTr="0032053F">
        <w:trPr>
          <w:trHeight w:val="227"/>
        </w:trPr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3EB4E0" w14:textId="77777777" w:rsidR="00246325" w:rsidRPr="008B6BA7" w:rsidRDefault="00246325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907" w:type="dxa"/>
            <w:gridSpan w:val="12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28D084" w14:textId="0BAF4DBF" w:rsidR="00246325" w:rsidRPr="008B6BA7" w:rsidRDefault="00246325" w:rsidP="00667A28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C valu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of </w:t>
            </w:r>
            <w:r w:rsidRPr="0068526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. suis</w:t>
            </w:r>
            <w:r w:rsidRPr="006852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serotype 4 strains</w:t>
            </w:r>
            <w:r w:rsidRPr="008B6B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µg/mL)</w:t>
            </w:r>
          </w:p>
        </w:tc>
      </w:tr>
      <w:tr w:rsidR="008B6BA7" w:rsidRPr="008B6BA7" w14:paraId="5C6242E5" w14:textId="77777777" w:rsidTr="00B75690">
        <w:trPr>
          <w:trHeight w:val="227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95CB9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02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B08C7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00A846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8754D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8CD9C2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EBA5C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42E26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1F4B54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DC3F0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36B23F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4FC9E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021AA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C47FA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45C10664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AD367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22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10377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2BE8A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8A340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4F9C73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D5C029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DDD0A0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D6124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88B51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598182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E2B5F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6B372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304B2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3F878FCD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1F0CA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27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3488A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6C4F4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72A4F5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D33138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B7FED3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5BD31E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301E3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051A9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1DB276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831B2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B6136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13BEB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3035B22A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A47CE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27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592E3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4EF4E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173F7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1EA1BA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D34DA8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B0FBE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BCE55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B6662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7A17E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F3A6B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4EFA3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E1097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1BE701F3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00C01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28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D6DD9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00E25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4F9268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482F4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4BC5D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F272C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2AC8D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67939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958CC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476DD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4E858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64BE5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1CD11EAC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4281C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29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A7A43A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814D2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78DC8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B021D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0E50C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3DB3D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B28246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E0873B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4BB1E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3F4F25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00C98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3FC0B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10B5E384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D927F6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0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82F7BB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0AA3D1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F6E09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11F78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51387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EF882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46AA4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FFB13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A3EB78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140F3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97670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259238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3B3441C1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E60C2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06C2B4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0C4FBB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FA5D4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DA0C1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0DD1C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3489F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9DCA0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5D3A8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9C074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D09A9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9C7849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36B11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104D6DCB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ECB5BC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0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8C08B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37ACF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F2B6E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5F807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BD0A9E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11E33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C47BEC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6FB34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3DD82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9B1C7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7A03DE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7388A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1E67808E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79CE6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2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CF00E1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059B64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B218B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6BA97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850BA1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BFF838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465D25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426C6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468D3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A4DF0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0D248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3E203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5D4ACE67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3BB8A8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2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CBD0BD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7C31E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93ACA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5484C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76798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21ACA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E85BF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1C73B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8FDF5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76FAD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830BA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642E2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4005A793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DD2F8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3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74BC9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A7393F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0063E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D04F0B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93F3A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F8011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C4F005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CCBE9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2B81DB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58C92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2A991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3EF33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77BF2598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FA926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4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CEAD9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E65A9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2E197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92BB9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32C0B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18A6F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CA343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40E2D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4B34E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A3A491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12E98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9672C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39016F72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12337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8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44DA18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3A28D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3D521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E83069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A168B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3BDAD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D48906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D88EC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E9DCD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C992D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14576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69843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1332525C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1D36D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9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CE9CF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67AF8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C5B00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5FFACA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904D6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F6391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EF9FF8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CBB5E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0E480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EEA1C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C0B8E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81D0C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0C024878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C8E498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39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A752B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31C7FA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59453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C02C6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573A5A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A71A1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5A19C9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400D61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21577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26464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62F2E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0D4AF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50AFC860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A2C96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40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1676B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6D66BE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F67A0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CB5053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96B7B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120CE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B856FE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21D78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56A9F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C2501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87CF3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25155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7225D6A5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A6DFB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43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E07AD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D484E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FFAC49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254C3A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8E3903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1FD1E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8C3D7B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C386B9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854CE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E46F8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980CB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2CFE5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34FC9CE8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A87B2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WUSS43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88F00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6C9E6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C066E5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DC33ED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4FBDE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34953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84E34F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B524EC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A515D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43A22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B0DC8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0A0F5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111562D6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1C519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18WUSS01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B73CC0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65FF4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7FF3A7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5736BE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7FF7A5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F0584B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1C15F4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2704DB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961CD5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0FE32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8AC19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307C1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66552416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7D757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18WUSS0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10729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609817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B7C3D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E1B9C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A0952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86EA2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8D1FD7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F483A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6BB94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B0566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F067D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CB9D0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6AD744F4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B563F7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18WUSS10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6CD085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C63BF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F823D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F83BB2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BAFD56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399E12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15F52C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0F6C22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833EA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07DA3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4A933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FEAA4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714B6920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7D295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2018WUSS10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A7F39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39449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09596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B7AA9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B19665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76C8A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FC945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D3E07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570FA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500F62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F0FB4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E4D85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24047E98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50CD85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18WUSS1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D3D0F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04E52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D7FD4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1D880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F7732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0911A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F825B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BCCA24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7B00E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DE2F6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CC5C1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DF53BD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235A456D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79538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18WUSS16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853DE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AA3953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09F31F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64CE7A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F5F2B5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0D606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937F5B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D9F3A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6416E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D00E6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C4BDB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EAECF7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6B0375F4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2632B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19WUSS01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974D20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1AA22D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706A8A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582059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81E145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FFA30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E1D1CD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DE7C51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80AF3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6CDA83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BC2A4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FAE411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7CA47063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ED0FBB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19WUSS0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56634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2C01C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4DC8E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920041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C4950C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ACB02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2EE4AB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B52F1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3DB57D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0C4F96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FA1478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41CEB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50CFA228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B78765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0WUSS05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616C9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8F5CB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E457A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03A1F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68998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D7B1D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CEED2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6D063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93B73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E9311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0C42D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F6C824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7DDDDEBB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88CBEB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0WUSS06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A7E02D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F3FFC6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C3A0E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000F72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15FA8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387D0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20948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CEE36C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9B99F8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1290D4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EF287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F06EF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2C436420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B6A67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1WUSS07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11C164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D8FFB8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B18AC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1254C6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EF1FFE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F27ED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F8834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D102B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625B6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25A7E3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4A8527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70038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16A13942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64E78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1WUSS07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141AD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0556A7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E1327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559C8A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073D58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D3AFF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211EC8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AC923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71721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33966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1CEAE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6C1CF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1BB8339B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1E4B8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1WUSS07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F45515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14F414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887976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C94CF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99AC98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231BDB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94823D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F93F3C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FCF39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1A965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066C4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75F15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1C57C21E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4A0801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1WUSS07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C5F212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888192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83ADA2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4CF8E8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9B25F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0C173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AE2C84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92A5A6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DA2E7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535E61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C9168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07179B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05B34E55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DBEC1C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1WUSS07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1DD71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5D04D2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32D219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56F90D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13D41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BCE76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5061AD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41257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C4815C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779C2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AE547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EC34D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52AE032C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AD0D7E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1WUSS07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8F7047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7343B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BFA82D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479B85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CA1935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D9EFB4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1A97E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241585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E71E5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084629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C763D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4D39C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6116EC66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8BC893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1WUSS08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3E837A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ACD31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2A30A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89A669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65D9CF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5BBD3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A75FE9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BB5592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72AD72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18D022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979BB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3D41E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3F558E59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777F40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2WUSS0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FD9646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1ED44D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676D74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82CA8B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4512EB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979680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199076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BD9DA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55381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755242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5860D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18891F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72344F86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42B45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2WUSS01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A0D367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EE2F7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79EEA3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68B92C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38B880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ED7DC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FF3F5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22CE23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EF1F0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685976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0EE23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08A1C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514ACC43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BDBB2E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2WUSS01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66B1F1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69365C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7FB5642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CCF2D1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6301A2C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0CF450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98CE8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336E8F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94AEE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0716A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FD081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2C4B2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7F7FD4CE" w14:textId="77777777" w:rsidTr="00B75690">
        <w:trPr>
          <w:trHeight w:val="227"/>
        </w:trPr>
        <w:tc>
          <w:tcPr>
            <w:tcW w:w="1276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D8B04A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2WUSS01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93F2EA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7EC786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5D4F8A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654706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06895F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74E760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811EA9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2608D3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16A7A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92AE41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D7C730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A55FAB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267438EE" w14:textId="77777777" w:rsidTr="00B75690">
        <w:trPr>
          <w:trHeight w:val="227"/>
        </w:trPr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613E7F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2WUSS020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4B77FD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EB05E6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F21921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5ED866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44A947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C2E215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0C1384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F99E94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6E97BDB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4E56A6D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6D4A91B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60C5FC7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B6BA7" w:rsidRPr="008B6BA7" w14:paraId="711FD32B" w14:textId="77777777" w:rsidTr="00B75690">
        <w:trPr>
          <w:trHeight w:val="227"/>
        </w:trPr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3B8BD0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2WUSS056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1399D9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A5EE1E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50E0C8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70453B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C0B784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F131B6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B1035B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7EA40E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30C9461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3493E96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296EF67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20F1A3A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453F5011" w14:textId="77777777" w:rsidTr="00B75690">
        <w:trPr>
          <w:trHeight w:val="227"/>
        </w:trPr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CF51DD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022WUSS141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286BFD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679480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5CD40F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E41DFF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03A660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B688C6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4DE58C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100A79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7129B81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68878C8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332769A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0A0D8F4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25534752" w14:textId="77777777" w:rsidTr="00B75690">
        <w:trPr>
          <w:trHeight w:val="227"/>
        </w:trPr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8EF86E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ND6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8160C0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0D83B6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26C274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A2C8DF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A4FF4A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869B16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9C7139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547153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3304DF6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5CFA5943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0B3F550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17AEBB4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62F14C0E" w14:textId="77777777" w:rsidTr="00B75690">
        <w:trPr>
          <w:trHeight w:val="227"/>
        </w:trPr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6E3D4E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ND7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D6C748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4BEE5C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A82375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092176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F982ACD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BAEBB4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953BDE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CAA283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26D53D7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5DA2D6E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B1BB80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0170E44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4623A393" w14:textId="77777777" w:rsidTr="00B75690">
        <w:trPr>
          <w:trHeight w:val="227"/>
        </w:trPr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5DFFA90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ND83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4034A3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D437C1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0FD7E1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7DA0CB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4325DD2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EA329B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48442E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10831B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026865E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7A19B3F1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71915C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286502A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0C0604E4" w14:textId="77777777" w:rsidTr="00B75690">
        <w:trPr>
          <w:trHeight w:val="227"/>
        </w:trPr>
        <w:tc>
          <w:tcPr>
            <w:tcW w:w="1276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60470F4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ND84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120E3B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5CCB8A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19D58C7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307B1709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D2F91A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24F2B3C4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0DE73DC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shd w:val="clear" w:color="auto" w:fill="auto"/>
            <w:noWrap/>
            <w:tcMar>
              <w:left w:w="0" w:type="dxa"/>
              <w:right w:w="0" w:type="dxa"/>
            </w:tcMar>
          </w:tcPr>
          <w:p w14:paraId="7B3A7B8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</w:tcPr>
          <w:p w14:paraId="0DA28BC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shd w:val="clear" w:color="auto" w:fill="auto"/>
            <w:tcMar>
              <w:left w:w="0" w:type="dxa"/>
              <w:right w:w="0" w:type="dxa"/>
            </w:tcMar>
          </w:tcPr>
          <w:p w14:paraId="2FD9ADC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4CEDA77B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tcMar>
              <w:left w:w="0" w:type="dxa"/>
              <w:right w:w="0" w:type="dxa"/>
            </w:tcMar>
          </w:tcPr>
          <w:p w14:paraId="543EE5E2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8B6BA7" w:rsidRPr="008B6BA7" w14:paraId="063084F2" w14:textId="77777777" w:rsidTr="00B75690">
        <w:trPr>
          <w:trHeight w:val="227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DF666FC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ND9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0D9A85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491AEBF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8DA3F1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57B31438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0C1B916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18A59C7F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4716E95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≤ 0.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2EAC17AE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1547FA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&gt; 25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A770C87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4284E30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6BA7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4C7BA6" w14:textId="77777777" w:rsidR="008B6BA7" w:rsidRPr="008B6BA7" w:rsidRDefault="008B6BA7" w:rsidP="008B6BA7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</w:tbl>
    <w:p w14:paraId="262C7405" w14:textId="5729A2AF" w:rsidR="008B6BA7" w:rsidRPr="008B6BA7" w:rsidRDefault="008B6BA7" w:rsidP="0068526D">
      <w:pPr>
        <w:snapToGrid w:val="0"/>
        <w:rPr>
          <w:rFonts w:ascii="Times New Roman" w:eastAsia="宋体" w:hAnsi="Times New Roman" w:cs="Times New Roman"/>
          <w:szCs w:val="21"/>
        </w:rPr>
      </w:pPr>
    </w:p>
    <w:sectPr w:rsidR="008B6BA7" w:rsidRPr="008B6BA7" w:rsidSect="00C64B1E">
      <w:pgSz w:w="16838" w:h="11906" w:orient="landscape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7C9C9" w14:textId="77777777" w:rsidR="00C723F8" w:rsidRDefault="00C723F8" w:rsidP="00306CC9">
      <w:r>
        <w:separator/>
      </w:r>
    </w:p>
  </w:endnote>
  <w:endnote w:type="continuationSeparator" w:id="0">
    <w:p w14:paraId="7BB3F6EE" w14:textId="77777777" w:rsidR="00C723F8" w:rsidRDefault="00C723F8" w:rsidP="00306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方正书宋简体">
    <w:altName w:val="微软雅黑"/>
    <w:charset w:val="86"/>
    <w:family w:val="auto"/>
    <w:pitch w:val="variable"/>
    <w:sig w:usb0="A00002BF" w:usb1="184F6CFA" w:usb2="00000012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FC51B" w14:textId="77777777" w:rsidR="00C723F8" w:rsidRDefault="00C723F8" w:rsidP="00306CC9">
      <w:r>
        <w:separator/>
      </w:r>
    </w:p>
  </w:footnote>
  <w:footnote w:type="continuationSeparator" w:id="0">
    <w:p w14:paraId="749F04FF" w14:textId="77777777" w:rsidR="00C723F8" w:rsidRDefault="00C723F8" w:rsidP="00306C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8BD"/>
    <w:rsid w:val="000044AF"/>
    <w:rsid w:val="000264A4"/>
    <w:rsid w:val="00045CF9"/>
    <w:rsid w:val="00083F1A"/>
    <w:rsid w:val="00097810"/>
    <w:rsid w:val="000A05A0"/>
    <w:rsid w:val="000C37D8"/>
    <w:rsid w:val="000F58BD"/>
    <w:rsid w:val="0010176B"/>
    <w:rsid w:val="00165073"/>
    <w:rsid w:val="00182FAD"/>
    <w:rsid w:val="0019519A"/>
    <w:rsid w:val="00197C64"/>
    <w:rsid w:val="00203379"/>
    <w:rsid w:val="002051F7"/>
    <w:rsid w:val="00225AC4"/>
    <w:rsid w:val="00227752"/>
    <w:rsid w:val="00233762"/>
    <w:rsid w:val="00236D67"/>
    <w:rsid w:val="00243B25"/>
    <w:rsid w:val="00246325"/>
    <w:rsid w:val="0025064A"/>
    <w:rsid w:val="00265295"/>
    <w:rsid w:val="00285BBA"/>
    <w:rsid w:val="002A5369"/>
    <w:rsid w:val="002C7A5F"/>
    <w:rsid w:val="00306CC9"/>
    <w:rsid w:val="00322C05"/>
    <w:rsid w:val="00327951"/>
    <w:rsid w:val="00396FE5"/>
    <w:rsid w:val="003E7EF9"/>
    <w:rsid w:val="00405F1C"/>
    <w:rsid w:val="00407014"/>
    <w:rsid w:val="00411D26"/>
    <w:rsid w:val="00443D9B"/>
    <w:rsid w:val="00456D08"/>
    <w:rsid w:val="004801E8"/>
    <w:rsid w:val="00502030"/>
    <w:rsid w:val="00540F6B"/>
    <w:rsid w:val="00547C7F"/>
    <w:rsid w:val="005A6EF1"/>
    <w:rsid w:val="005E2CE4"/>
    <w:rsid w:val="006102BE"/>
    <w:rsid w:val="006153D2"/>
    <w:rsid w:val="00617015"/>
    <w:rsid w:val="006215B9"/>
    <w:rsid w:val="0063012B"/>
    <w:rsid w:val="00643ACB"/>
    <w:rsid w:val="00667A28"/>
    <w:rsid w:val="0068526D"/>
    <w:rsid w:val="006C4C48"/>
    <w:rsid w:val="00724C46"/>
    <w:rsid w:val="00741585"/>
    <w:rsid w:val="00791A9C"/>
    <w:rsid w:val="007A1FBF"/>
    <w:rsid w:val="007A2B0F"/>
    <w:rsid w:val="007F41E4"/>
    <w:rsid w:val="00811E9F"/>
    <w:rsid w:val="00823A69"/>
    <w:rsid w:val="00860859"/>
    <w:rsid w:val="00877020"/>
    <w:rsid w:val="00890362"/>
    <w:rsid w:val="00892E76"/>
    <w:rsid w:val="008B6BA7"/>
    <w:rsid w:val="008E2F6B"/>
    <w:rsid w:val="00971581"/>
    <w:rsid w:val="009D7229"/>
    <w:rsid w:val="009F3ADE"/>
    <w:rsid w:val="00A1289D"/>
    <w:rsid w:val="00A15926"/>
    <w:rsid w:val="00A46D4C"/>
    <w:rsid w:val="00A7242E"/>
    <w:rsid w:val="00A84B28"/>
    <w:rsid w:val="00AB4C51"/>
    <w:rsid w:val="00B13A85"/>
    <w:rsid w:val="00B14140"/>
    <w:rsid w:val="00B33497"/>
    <w:rsid w:val="00B435F2"/>
    <w:rsid w:val="00B60A2D"/>
    <w:rsid w:val="00B61708"/>
    <w:rsid w:val="00B75437"/>
    <w:rsid w:val="00B75690"/>
    <w:rsid w:val="00B9543E"/>
    <w:rsid w:val="00BB23BA"/>
    <w:rsid w:val="00BD4FF4"/>
    <w:rsid w:val="00BE3A6A"/>
    <w:rsid w:val="00C05F7A"/>
    <w:rsid w:val="00C424E0"/>
    <w:rsid w:val="00C520A8"/>
    <w:rsid w:val="00C64B1E"/>
    <w:rsid w:val="00C723F8"/>
    <w:rsid w:val="00C761A8"/>
    <w:rsid w:val="00CB0CF0"/>
    <w:rsid w:val="00CE2593"/>
    <w:rsid w:val="00D60479"/>
    <w:rsid w:val="00DC7E45"/>
    <w:rsid w:val="00DD780B"/>
    <w:rsid w:val="00DD7A57"/>
    <w:rsid w:val="00DF0253"/>
    <w:rsid w:val="00DF16FF"/>
    <w:rsid w:val="00E079A5"/>
    <w:rsid w:val="00E26FBB"/>
    <w:rsid w:val="00E33B43"/>
    <w:rsid w:val="00E42810"/>
    <w:rsid w:val="00E4628D"/>
    <w:rsid w:val="00E53DE0"/>
    <w:rsid w:val="00E6691A"/>
    <w:rsid w:val="00E82177"/>
    <w:rsid w:val="00EA15A7"/>
    <w:rsid w:val="00F0189C"/>
    <w:rsid w:val="00F034AA"/>
    <w:rsid w:val="00F24EE6"/>
    <w:rsid w:val="00F250D9"/>
    <w:rsid w:val="00F6105F"/>
    <w:rsid w:val="00F733C0"/>
    <w:rsid w:val="00FC5B6B"/>
    <w:rsid w:val="00FE62CE"/>
    <w:rsid w:val="00FF3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2C61CC"/>
  <w14:defaultImageDpi w14:val="330"/>
  <w15:chartTrackingRefBased/>
  <w15:docId w15:val="{CACD18B5-1477-4854-BA73-2824CED4C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2E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6C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6C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6C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6CC9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8B6BA7"/>
  </w:style>
  <w:style w:type="paragraph" w:styleId="a8">
    <w:name w:val="Revision"/>
    <w:hidden/>
    <w:uiPriority w:val="99"/>
    <w:semiHidden/>
    <w:rsid w:val="006C4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E1C7C7-8C07-43E7-BAF0-BDC6CDCAF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6</TotalTime>
  <Pages>4</Pages>
  <Words>1268</Words>
  <Characters>7234</Characters>
  <Application>Microsoft Office Word</Application>
  <DocSecurity>0</DocSecurity>
  <Lines>60</Lines>
  <Paragraphs>16</Paragraphs>
  <ScaleCrop>false</ScaleCrop>
  <Company/>
  <LinksUpToDate>false</LinksUpToDate>
  <CharactersWithSpaces>8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鲁 朱</dc:creator>
  <cp:keywords/>
  <dc:description/>
  <cp:lastModifiedBy>金鲁 朱</cp:lastModifiedBy>
  <cp:revision>98</cp:revision>
  <dcterms:created xsi:type="dcterms:W3CDTF">2023-07-21T07:40:00Z</dcterms:created>
  <dcterms:modified xsi:type="dcterms:W3CDTF">2024-01-10T04:56:00Z</dcterms:modified>
</cp:coreProperties>
</file>